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25E80" w14:textId="77777777" w:rsidR="00E24DFA" w:rsidRPr="00362C90" w:rsidRDefault="009F0D2E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  <w:r w:rsidRPr="00362C90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1. Summary of the lifespan experiments.</w:t>
      </w:r>
    </w:p>
    <w:tbl>
      <w:tblPr>
        <w:tblStyle w:val="a3"/>
        <w:tblW w:w="1134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3288"/>
        <w:gridCol w:w="1984"/>
        <w:gridCol w:w="1701"/>
        <w:gridCol w:w="737"/>
        <w:gridCol w:w="1127"/>
        <w:gridCol w:w="1113"/>
      </w:tblGrid>
      <w:tr w:rsidR="00E24DFA" w:rsidRPr="00362C90" w14:paraId="40385B13" w14:textId="77777777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653640FE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s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14:paraId="6D683C8B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Condit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2E78C64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Maximum lifespan ± S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01C7C0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Median lifespan ± SEM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758C80D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3FF5026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Censored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34B288D6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P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 value</w:t>
            </w:r>
          </w:p>
        </w:tc>
      </w:tr>
      <w:tr w:rsidR="00E24DFA" w:rsidRPr="00362C90" w14:paraId="7613D0E9" w14:textId="77777777">
        <w:tc>
          <w:tcPr>
            <w:tcW w:w="1391" w:type="dxa"/>
            <w:tcBorders>
              <w:top w:val="single" w:sz="4" w:space="0" w:color="auto"/>
            </w:tcBorders>
          </w:tcPr>
          <w:p w14:paraId="4D0ABFDE" w14:textId="17D1E454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2</w:t>
            </w:r>
            <w:r w:rsidR="00914DB2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B</w:t>
            </w:r>
          </w:p>
        </w:tc>
        <w:tc>
          <w:tcPr>
            <w:tcW w:w="3288" w:type="dxa"/>
            <w:tcBorders>
              <w:top w:val="single" w:sz="4" w:space="0" w:color="auto"/>
            </w:tcBorders>
          </w:tcPr>
          <w:p w14:paraId="4B0D8C99" w14:textId="77777777" w:rsidR="00E24DFA" w:rsidRPr="00362C90" w:rsidRDefault="009F0D2E">
            <w:pPr>
              <w:rPr>
                <w:rStyle w:val="wd-highlight3dwty"/>
                <w:rFonts w:ascii="Times New Roman" w:hAnsi="Times New Roman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0 </w:t>
            </w:r>
            <w:proofErr w:type="spellStart"/>
            <w:r w:rsidRPr="00362C90">
              <w:rPr>
                <w:rStyle w:val="wd-highlight3dwty"/>
                <w:rFonts w:ascii="Times New Roman" w:hAnsi="Times New Roman"/>
              </w:rPr>
              <w:t>μmoL</w:t>
            </w:r>
            <w:proofErr w:type="spellEnd"/>
          </w:p>
          <w:p w14:paraId="4AEBA9F3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1 </w:t>
            </w:r>
            <w:proofErr w:type="spellStart"/>
            <w:r w:rsidRPr="00362C90">
              <w:rPr>
                <w:rStyle w:val="wd-highlight3dwty"/>
                <w:rFonts w:ascii="Times New Roman" w:hAnsi="Times New Roman"/>
              </w:rPr>
              <w:t>μmoL</w:t>
            </w:r>
            <w:proofErr w:type="spellEnd"/>
          </w:p>
          <w:p w14:paraId="3DD77EF0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10 </w:t>
            </w:r>
            <w:proofErr w:type="spellStart"/>
            <w:r w:rsidRPr="00362C90">
              <w:rPr>
                <w:rStyle w:val="wd-highlight3dwty"/>
                <w:rFonts w:ascii="Times New Roman" w:hAnsi="Times New Roman"/>
              </w:rPr>
              <w:t>μmoL</w:t>
            </w:r>
            <w:proofErr w:type="spellEnd"/>
          </w:p>
          <w:p w14:paraId="306F8AEE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100 </w:t>
            </w:r>
            <w:proofErr w:type="spellStart"/>
            <w:r w:rsidRPr="00362C90">
              <w:rPr>
                <w:rStyle w:val="wd-highlight3dwty"/>
                <w:rFonts w:ascii="Times New Roman" w:hAnsi="Times New Roman"/>
              </w:rPr>
              <w:t>μmo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D29370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4.4 ± 1</w:t>
            </w:r>
          </w:p>
          <w:p w14:paraId="09392FAE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6.4 ± 0.4</w:t>
            </w:r>
          </w:p>
          <w:p w14:paraId="34995068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71.6 ± 0.4</w:t>
            </w:r>
          </w:p>
          <w:p w14:paraId="423199CA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9.6 ± 0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E6129D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9.2 ± 1.1</w:t>
            </w:r>
          </w:p>
          <w:p w14:paraId="7B64DA76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4 ± 0.7</w:t>
            </w:r>
          </w:p>
          <w:p w14:paraId="671DE15E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5.8 ± 1</w:t>
            </w:r>
          </w:p>
          <w:p w14:paraId="03E59F3F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5.2 ± 1.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F93AB6F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21</w:t>
            </w:r>
          </w:p>
          <w:p w14:paraId="32AEC2D6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07</w:t>
            </w:r>
          </w:p>
          <w:p w14:paraId="438762FE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10</w:t>
            </w:r>
          </w:p>
          <w:p w14:paraId="1B1AE498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17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3EA2BEF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</w:t>
            </w:r>
          </w:p>
          <w:p w14:paraId="631904DE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3</w:t>
            </w:r>
          </w:p>
          <w:p w14:paraId="68A4B114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7</w:t>
            </w:r>
          </w:p>
          <w:p w14:paraId="71C0513D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8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9B5FD6A" w14:textId="77777777" w:rsidR="00E24DFA" w:rsidRPr="00362C90" w:rsidRDefault="00E24DFA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2A3F7F1B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7A88B8A4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79F98FF0" w14:textId="77777777" w:rsidR="00E24DFA" w:rsidRPr="00362C90" w:rsidRDefault="009F0D2E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</w:tc>
      </w:tr>
      <w:tr w:rsidR="00E74741" w:rsidRPr="00362C90" w14:paraId="603E1029" w14:textId="77777777">
        <w:tc>
          <w:tcPr>
            <w:tcW w:w="1391" w:type="dxa"/>
          </w:tcPr>
          <w:p w14:paraId="7341F7B3" w14:textId="6FA63B9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2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C</w:t>
            </w:r>
          </w:p>
        </w:tc>
        <w:tc>
          <w:tcPr>
            <w:tcW w:w="3288" w:type="dxa"/>
          </w:tcPr>
          <w:p w14:paraId="574908CA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118</w:t>
            </w:r>
          </w:p>
          <w:p w14:paraId="27E30DD1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118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  <w:p w14:paraId="4C95DBFF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</w:t>
            </w:r>
          </w:p>
          <w:p w14:paraId="44C88709" w14:textId="2C25B402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+ IAA </w:t>
            </w:r>
          </w:p>
        </w:tc>
        <w:tc>
          <w:tcPr>
            <w:tcW w:w="1984" w:type="dxa"/>
          </w:tcPr>
          <w:p w14:paraId="3D77798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0.4 ± 0.7</w:t>
            </w:r>
          </w:p>
          <w:p w14:paraId="2B7F2BB5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8.8 ± 1</w:t>
            </w:r>
          </w:p>
          <w:p w14:paraId="48BC808A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9.2 ± 0.8</w:t>
            </w:r>
          </w:p>
          <w:p w14:paraId="5BF14B98" w14:textId="029C1A69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9.6 ± 0.7</w:t>
            </w:r>
          </w:p>
        </w:tc>
        <w:tc>
          <w:tcPr>
            <w:tcW w:w="1701" w:type="dxa"/>
          </w:tcPr>
          <w:p w14:paraId="39ADCD51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2.6 ± 1.3</w:t>
            </w:r>
          </w:p>
          <w:p w14:paraId="5BAA657B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9.2 ± 1.2</w:t>
            </w:r>
          </w:p>
          <w:p w14:paraId="33041459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2.8 ± 0.5</w:t>
            </w:r>
          </w:p>
          <w:p w14:paraId="52EDF290" w14:textId="3E8D6D0E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3.2 ± 0.8</w:t>
            </w:r>
          </w:p>
        </w:tc>
        <w:tc>
          <w:tcPr>
            <w:tcW w:w="737" w:type="dxa"/>
          </w:tcPr>
          <w:p w14:paraId="529D79F1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20</w:t>
            </w:r>
          </w:p>
          <w:p w14:paraId="7E5BF3CE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16</w:t>
            </w:r>
          </w:p>
          <w:p w14:paraId="28A51D33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24</w:t>
            </w:r>
          </w:p>
          <w:p w14:paraId="0D7F712E" w14:textId="615DEEA3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14</w:t>
            </w:r>
          </w:p>
        </w:tc>
        <w:tc>
          <w:tcPr>
            <w:tcW w:w="1127" w:type="dxa"/>
          </w:tcPr>
          <w:p w14:paraId="6B98DD7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</w:t>
            </w:r>
          </w:p>
          <w:p w14:paraId="62763BC2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</w:t>
            </w:r>
          </w:p>
          <w:p w14:paraId="6CDF6D9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  <w:p w14:paraId="6D25B6A4" w14:textId="527C648B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113" w:type="dxa"/>
          </w:tcPr>
          <w:p w14:paraId="0929F9F2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2A667D66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38E58CA5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5ADCB5FA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</w:tr>
      <w:tr w:rsidR="00E74741" w:rsidRPr="00362C90" w14:paraId="40301D75" w14:textId="77777777">
        <w:tc>
          <w:tcPr>
            <w:tcW w:w="1391" w:type="dxa"/>
          </w:tcPr>
          <w:p w14:paraId="38FB41A0" w14:textId="01C8C4D5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2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E</w:t>
            </w:r>
          </w:p>
        </w:tc>
        <w:tc>
          <w:tcPr>
            <w:tcW w:w="3288" w:type="dxa"/>
          </w:tcPr>
          <w:p w14:paraId="0E33DD7F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118</w:t>
            </w:r>
          </w:p>
          <w:p w14:paraId="76C51ADE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118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  <w:p w14:paraId="02A49D4E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</w:t>
            </w:r>
          </w:p>
          <w:p w14:paraId="1A116F9E" w14:textId="0033671F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</w:tc>
        <w:tc>
          <w:tcPr>
            <w:tcW w:w="1984" w:type="dxa"/>
          </w:tcPr>
          <w:p w14:paraId="4F07C311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4 ± 0.8</w:t>
            </w:r>
          </w:p>
          <w:p w14:paraId="77D3337E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1 ± 1</w:t>
            </w:r>
          </w:p>
          <w:p w14:paraId="7C6B4DEC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42.5 ± 1 </w:t>
            </w:r>
          </w:p>
          <w:p w14:paraId="29F3C7BB" w14:textId="3B995F54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3 ± 1.3</w:t>
            </w:r>
          </w:p>
        </w:tc>
        <w:tc>
          <w:tcPr>
            <w:tcW w:w="1701" w:type="dxa"/>
          </w:tcPr>
          <w:p w14:paraId="05EAF874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2.5 ± 2.8</w:t>
            </w:r>
          </w:p>
          <w:p w14:paraId="224A32F0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1.2 ± 2.7</w:t>
            </w:r>
          </w:p>
          <w:p w14:paraId="1390EEE4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8 ± 1.4</w:t>
            </w:r>
          </w:p>
          <w:p w14:paraId="084227C7" w14:textId="3A29622B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9 ± 0.6</w:t>
            </w:r>
          </w:p>
        </w:tc>
        <w:tc>
          <w:tcPr>
            <w:tcW w:w="737" w:type="dxa"/>
          </w:tcPr>
          <w:p w14:paraId="60A7CE15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0</w:t>
            </w:r>
          </w:p>
          <w:p w14:paraId="2099D9E4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99</w:t>
            </w:r>
          </w:p>
          <w:p w14:paraId="4948C6A3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0</w:t>
            </w:r>
          </w:p>
          <w:p w14:paraId="6CFCC4C6" w14:textId="07F927A5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1127" w:type="dxa"/>
          </w:tcPr>
          <w:p w14:paraId="7C72A2E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  <w:p w14:paraId="54E08070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</w:t>
            </w:r>
          </w:p>
          <w:p w14:paraId="43AC20BA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  <w:p w14:paraId="3815C4B6" w14:textId="3D7069D2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113" w:type="dxa"/>
          </w:tcPr>
          <w:p w14:paraId="1C98667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1DA0DB5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3F0C9F0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3628396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</w:tr>
      <w:tr w:rsidR="00E74741" w:rsidRPr="00362C90" w14:paraId="736A6522" w14:textId="77777777">
        <w:tc>
          <w:tcPr>
            <w:tcW w:w="1391" w:type="dxa"/>
          </w:tcPr>
          <w:p w14:paraId="24515679" w14:textId="6CE8F7FC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2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</w:t>
            </w:r>
          </w:p>
        </w:tc>
        <w:tc>
          <w:tcPr>
            <w:tcW w:w="3288" w:type="dxa"/>
          </w:tcPr>
          <w:p w14:paraId="407E67E5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118</w:t>
            </w:r>
          </w:p>
          <w:p w14:paraId="4C64A504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118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  <w:p w14:paraId="4C1B68B6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</w:t>
            </w:r>
          </w:p>
          <w:p w14:paraId="5F6F35E6" w14:textId="528CFB49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</w:tc>
        <w:tc>
          <w:tcPr>
            <w:tcW w:w="1984" w:type="dxa"/>
          </w:tcPr>
          <w:p w14:paraId="05911250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3 ± 0.6</w:t>
            </w:r>
          </w:p>
          <w:p w14:paraId="2978450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8 ± 0.8</w:t>
            </w:r>
          </w:p>
          <w:p w14:paraId="05FCFFB4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2 ± 0.8</w:t>
            </w:r>
          </w:p>
          <w:p w14:paraId="48739F82" w14:textId="55EA4DEB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0 ± 0.8</w:t>
            </w:r>
          </w:p>
        </w:tc>
        <w:tc>
          <w:tcPr>
            <w:tcW w:w="1701" w:type="dxa"/>
          </w:tcPr>
          <w:p w14:paraId="18BC0CA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2 ± 0</w:t>
            </w:r>
          </w:p>
          <w:p w14:paraId="013F670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5 ± 0.6</w:t>
            </w:r>
          </w:p>
          <w:p w14:paraId="786015A9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3 ± 1</w:t>
            </w:r>
          </w:p>
          <w:p w14:paraId="16BB07BC" w14:textId="192BF55A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3.5 ± 1.3</w:t>
            </w:r>
          </w:p>
        </w:tc>
        <w:tc>
          <w:tcPr>
            <w:tcW w:w="737" w:type="dxa"/>
          </w:tcPr>
          <w:p w14:paraId="46702D93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0</w:t>
            </w:r>
          </w:p>
          <w:p w14:paraId="58913CDD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0</w:t>
            </w:r>
          </w:p>
          <w:p w14:paraId="56D8C9AB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99</w:t>
            </w:r>
          </w:p>
          <w:p w14:paraId="2024720B" w14:textId="55BD87BA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1127" w:type="dxa"/>
          </w:tcPr>
          <w:p w14:paraId="630CC5E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  <w:p w14:paraId="7C113F3A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  <w:p w14:paraId="3CB38E21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</w:t>
            </w:r>
          </w:p>
          <w:p w14:paraId="3137D30F" w14:textId="4F605DC8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113" w:type="dxa"/>
          </w:tcPr>
          <w:p w14:paraId="3EFA9AAC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2F0C8A3C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0F1FD9CB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45A8AFBB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</w:tr>
      <w:tr w:rsidR="00E74741" w:rsidRPr="00362C90" w14:paraId="7648CC9F" w14:textId="77777777">
        <w:tc>
          <w:tcPr>
            <w:tcW w:w="1391" w:type="dxa"/>
          </w:tcPr>
          <w:p w14:paraId="7C274242" w14:textId="755212C3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S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A</w:t>
            </w:r>
          </w:p>
        </w:tc>
        <w:tc>
          <w:tcPr>
            <w:tcW w:w="3288" w:type="dxa"/>
          </w:tcPr>
          <w:p w14:paraId="2256F4CE" w14:textId="77777777" w:rsidR="00E74741" w:rsidRPr="00362C90" w:rsidRDefault="00E74741" w:rsidP="00E74741">
            <w:pPr>
              <w:rPr>
                <w:rStyle w:val="wd-highlight3dwty"/>
                <w:rFonts w:ascii="Times New Roman" w:hAnsi="Times New Roman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0 </w:t>
            </w:r>
            <w:proofErr w:type="spellStart"/>
            <w:r w:rsidRPr="00362C90">
              <w:rPr>
                <w:rStyle w:val="wd-highlight3dwty"/>
                <w:rFonts w:ascii="Times New Roman" w:hAnsi="Times New Roman"/>
              </w:rPr>
              <w:t>μmoL</w:t>
            </w:r>
            <w:proofErr w:type="spellEnd"/>
          </w:p>
          <w:p w14:paraId="7CFA5614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1 </w:t>
            </w:r>
            <w:proofErr w:type="spellStart"/>
            <w:r w:rsidRPr="00362C90">
              <w:rPr>
                <w:rStyle w:val="wd-highlight3dwty"/>
                <w:rFonts w:ascii="Times New Roman" w:hAnsi="Times New Roman"/>
              </w:rPr>
              <w:t>μmoL</w:t>
            </w:r>
            <w:proofErr w:type="spellEnd"/>
          </w:p>
          <w:p w14:paraId="2AC535E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10 </w:t>
            </w:r>
            <w:proofErr w:type="spellStart"/>
            <w:r w:rsidRPr="00362C90">
              <w:rPr>
                <w:rStyle w:val="wd-highlight3dwty"/>
                <w:rFonts w:ascii="Times New Roman" w:hAnsi="Times New Roman"/>
              </w:rPr>
              <w:t>μmoL</w:t>
            </w:r>
            <w:proofErr w:type="spellEnd"/>
          </w:p>
          <w:p w14:paraId="0925D484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100 </w:t>
            </w:r>
            <w:proofErr w:type="spellStart"/>
            <w:r w:rsidRPr="00362C90">
              <w:rPr>
                <w:rStyle w:val="wd-highlight3dwty"/>
                <w:rFonts w:ascii="Times New Roman" w:hAnsi="Times New Roman"/>
              </w:rPr>
              <w:t>μmoL</w:t>
            </w:r>
            <w:proofErr w:type="spellEnd"/>
          </w:p>
        </w:tc>
        <w:tc>
          <w:tcPr>
            <w:tcW w:w="1984" w:type="dxa"/>
          </w:tcPr>
          <w:p w14:paraId="4E0E4903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9.6 ± 0.4</w:t>
            </w:r>
          </w:p>
          <w:p w14:paraId="02FCF3E0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2 ± 0.6</w:t>
            </w:r>
          </w:p>
          <w:p w14:paraId="30969502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6.8 ± 0.5</w:t>
            </w:r>
          </w:p>
          <w:p w14:paraId="0B568D3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70.4 ± 0.4</w:t>
            </w:r>
          </w:p>
        </w:tc>
        <w:tc>
          <w:tcPr>
            <w:tcW w:w="1701" w:type="dxa"/>
          </w:tcPr>
          <w:p w14:paraId="24F6095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5 ± 1.1</w:t>
            </w:r>
          </w:p>
          <w:p w14:paraId="45C529A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2 ± 0.7</w:t>
            </w:r>
          </w:p>
          <w:p w14:paraId="1AE40665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4.8 ± 1</w:t>
            </w:r>
          </w:p>
          <w:p w14:paraId="127458D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5 ± 1.5</w:t>
            </w:r>
          </w:p>
        </w:tc>
        <w:tc>
          <w:tcPr>
            <w:tcW w:w="737" w:type="dxa"/>
          </w:tcPr>
          <w:p w14:paraId="0E6A98B3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10</w:t>
            </w:r>
          </w:p>
          <w:p w14:paraId="3C6AF2F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10</w:t>
            </w:r>
          </w:p>
          <w:p w14:paraId="2FBF117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09</w:t>
            </w:r>
          </w:p>
          <w:p w14:paraId="1480EC20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13</w:t>
            </w:r>
          </w:p>
        </w:tc>
        <w:tc>
          <w:tcPr>
            <w:tcW w:w="1127" w:type="dxa"/>
          </w:tcPr>
          <w:p w14:paraId="37D0E3E1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</w:t>
            </w:r>
          </w:p>
          <w:p w14:paraId="1951C1DC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</w:t>
            </w:r>
          </w:p>
          <w:p w14:paraId="2889800C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</w:t>
            </w:r>
          </w:p>
          <w:p w14:paraId="30EF4E0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113" w:type="dxa"/>
          </w:tcPr>
          <w:p w14:paraId="1E5E015B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5AE4F52B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1C9E5F45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67926565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</w:tc>
      </w:tr>
      <w:tr w:rsidR="00E74741" w:rsidRPr="00362C90" w14:paraId="4D7D0DC0" w14:textId="77777777">
        <w:tc>
          <w:tcPr>
            <w:tcW w:w="1391" w:type="dxa"/>
          </w:tcPr>
          <w:p w14:paraId="760608D9" w14:textId="60059535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S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B</w:t>
            </w:r>
          </w:p>
        </w:tc>
        <w:tc>
          <w:tcPr>
            <w:tcW w:w="3288" w:type="dxa"/>
          </w:tcPr>
          <w:p w14:paraId="5766AD87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118</w:t>
            </w:r>
          </w:p>
          <w:p w14:paraId="191BEC29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118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  <w:p w14:paraId="5F3FABBF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</w:t>
            </w:r>
          </w:p>
          <w:p w14:paraId="608E542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</w:tc>
        <w:tc>
          <w:tcPr>
            <w:tcW w:w="1984" w:type="dxa"/>
          </w:tcPr>
          <w:p w14:paraId="43F94AEA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2 ± 1.1</w:t>
            </w:r>
          </w:p>
          <w:p w14:paraId="3694750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78.8 ± 0.5</w:t>
            </w:r>
          </w:p>
          <w:p w14:paraId="20ED2596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5.2 ± 0.8</w:t>
            </w:r>
          </w:p>
          <w:p w14:paraId="4F3F6EF4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6.4 ± 1</w:t>
            </w:r>
          </w:p>
        </w:tc>
        <w:tc>
          <w:tcPr>
            <w:tcW w:w="1701" w:type="dxa"/>
          </w:tcPr>
          <w:p w14:paraId="038E0663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6.8 ± 1.5</w:t>
            </w:r>
          </w:p>
          <w:p w14:paraId="5FAEF162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7 ± 0.6</w:t>
            </w:r>
          </w:p>
          <w:p w14:paraId="23C9B45E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8 ± 0</w:t>
            </w:r>
          </w:p>
          <w:p w14:paraId="4F905A1C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9 ± 0.4</w:t>
            </w:r>
          </w:p>
        </w:tc>
        <w:tc>
          <w:tcPr>
            <w:tcW w:w="737" w:type="dxa"/>
          </w:tcPr>
          <w:p w14:paraId="18C2288B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26</w:t>
            </w:r>
          </w:p>
          <w:p w14:paraId="505E1F6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16</w:t>
            </w:r>
          </w:p>
          <w:p w14:paraId="1673FFA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17</w:t>
            </w:r>
          </w:p>
          <w:p w14:paraId="6FDDCB5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18</w:t>
            </w:r>
          </w:p>
        </w:tc>
        <w:tc>
          <w:tcPr>
            <w:tcW w:w="1127" w:type="dxa"/>
          </w:tcPr>
          <w:p w14:paraId="67ABDFC1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  <w:p w14:paraId="3296FDE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</w:t>
            </w:r>
          </w:p>
          <w:p w14:paraId="008A02FA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</w:t>
            </w:r>
          </w:p>
          <w:p w14:paraId="2ACEF3BE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113" w:type="dxa"/>
          </w:tcPr>
          <w:p w14:paraId="0D11D15D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55A29A96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5A114F19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606994C4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</w:tr>
      <w:tr w:rsidR="00E74741" w:rsidRPr="00362C90" w14:paraId="2C273CC1" w14:textId="77777777">
        <w:tc>
          <w:tcPr>
            <w:tcW w:w="1391" w:type="dxa"/>
          </w:tcPr>
          <w:p w14:paraId="6C671C12" w14:textId="4FD48B79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288" w:type="dxa"/>
          </w:tcPr>
          <w:p w14:paraId="4AACC7F6" w14:textId="0B4E2455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</w:tcPr>
          <w:p w14:paraId="61801815" w14:textId="50133110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701" w:type="dxa"/>
          </w:tcPr>
          <w:p w14:paraId="0A28D72B" w14:textId="76C3C96C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37" w:type="dxa"/>
          </w:tcPr>
          <w:p w14:paraId="5BD3318F" w14:textId="323A044D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27" w:type="dxa"/>
          </w:tcPr>
          <w:p w14:paraId="502129D8" w14:textId="58FE6372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13" w:type="dxa"/>
          </w:tcPr>
          <w:p w14:paraId="234F16B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</w:tr>
      <w:tr w:rsidR="00E74741" w:rsidRPr="00362C90" w14:paraId="4A430A09" w14:textId="77777777">
        <w:tc>
          <w:tcPr>
            <w:tcW w:w="1391" w:type="dxa"/>
          </w:tcPr>
          <w:p w14:paraId="71427C0B" w14:textId="393F6291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S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D</w:t>
            </w:r>
          </w:p>
        </w:tc>
        <w:tc>
          <w:tcPr>
            <w:tcW w:w="3288" w:type="dxa"/>
          </w:tcPr>
          <w:p w14:paraId="7EC81717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118</w:t>
            </w:r>
          </w:p>
          <w:p w14:paraId="5D2AB78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118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  <w:p w14:paraId="4ACF9EB8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</w:t>
            </w:r>
          </w:p>
          <w:p w14:paraId="1E9DA683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</w:tc>
        <w:tc>
          <w:tcPr>
            <w:tcW w:w="1984" w:type="dxa"/>
          </w:tcPr>
          <w:p w14:paraId="5181466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75 ± 1.3</w:t>
            </w:r>
          </w:p>
          <w:p w14:paraId="6778043C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82 ± 2</w:t>
            </w:r>
          </w:p>
          <w:p w14:paraId="024771EE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53.5 ± 1.5 </w:t>
            </w:r>
          </w:p>
          <w:p w14:paraId="2109B473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2 ± 2.6</w:t>
            </w:r>
          </w:p>
        </w:tc>
        <w:tc>
          <w:tcPr>
            <w:tcW w:w="1701" w:type="dxa"/>
          </w:tcPr>
          <w:p w14:paraId="6657E55D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4.5 ± 2.1</w:t>
            </w:r>
          </w:p>
          <w:p w14:paraId="5507172C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7 ± 2.4</w:t>
            </w:r>
          </w:p>
          <w:p w14:paraId="0C10CC8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2 ± 2.4</w:t>
            </w:r>
          </w:p>
          <w:p w14:paraId="0C5C76D9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4.5 ± 2.1</w:t>
            </w:r>
          </w:p>
        </w:tc>
        <w:tc>
          <w:tcPr>
            <w:tcW w:w="737" w:type="dxa"/>
          </w:tcPr>
          <w:p w14:paraId="5C29341B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98</w:t>
            </w:r>
          </w:p>
          <w:p w14:paraId="5A5A7659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99</w:t>
            </w:r>
          </w:p>
          <w:p w14:paraId="37C43DC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0</w:t>
            </w:r>
          </w:p>
          <w:p w14:paraId="524818DB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1</w:t>
            </w:r>
          </w:p>
        </w:tc>
        <w:tc>
          <w:tcPr>
            <w:tcW w:w="1127" w:type="dxa"/>
          </w:tcPr>
          <w:p w14:paraId="3096EBF3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</w:t>
            </w:r>
          </w:p>
          <w:p w14:paraId="35E80475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</w:t>
            </w:r>
          </w:p>
          <w:p w14:paraId="3D7FCC8E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  <w:p w14:paraId="32EE61FA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113" w:type="dxa"/>
          </w:tcPr>
          <w:p w14:paraId="000B88E4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245FDF36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0D02D630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7E31742E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</w:tr>
      <w:tr w:rsidR="00E74741" w:rsidRPr="00362C90" w14:paraId="0219E3CA" w14:textId="77777777">
        <w:tc>
          <w:tcPr>
            <w:tcW w:w="1391" w:type="dxa"/>
          </w:tcPr>
          <w:p w14:paraId="79577BFD" w14:textId="761C603B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S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E</w:t>
            </w:r>
          </w:p>
        </w:tc>
        <w:tc>
          <w:tcPr>
            <w:tcW w:w="3288" w:type="dxa"/>
          </w:tcPr>
          <w:p w14:paraId="4D191DD6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118</w:t>
            </w:r>
          </w:p>
          <w:p w14:paraId="579A7901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W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118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  <w:p w14:paraId="5C20EFCE" w14:textId="77777777" w:rsidR="00E74741" w:rsidRPr="00362C90" w:rsidRDefault="00E74741" w:rsidP="00E74741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1</w:t>
            </w:r>
          </w:p>
          <w:p w14:paraId="2C3C8449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s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 xml:space="preserve">1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</w:tc>
        <w:tc>
          <w:tcPr>
            <w:tcW w:w="1984" w:type="dxa"/>
          </w:tcPr>
          <w:p w14:paraId="1397FE19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7.5 ± 1.3</w:t>
            </w:r>
          </w:p>
          <w:p w14:paraId="48FBBB6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6 ± 0.8</w:t>
            </w:r>
          </w:p>
          <w:p w14:paraId="7C5152B4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6 ± 0.8</w:t>
            </w:r>
          </w:p>
          <w:p w14:paraId="28ABA33C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5.5 ± 0.5</w:t>
            </w:r>
          </w:p>
        </w:tc>
        <w:tc>
          <w:tcPr>
            <w:tcW w:w="1701" w:type="dxa"/>
          </w:tcPr>
          <w:p w14:paraId="31D63995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2 ± 1.2</w:t>
            </w:r>
          </w:p>
          <w:p w14:paraId="2D2A064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7 ± 1.7</w:t>
            </w:r>
          </w:p>
          <w:p w14:paraId="23DE6C5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3.5 ± 0.5</w:t>
            </w:r>
          </w:p>
          <w:p w14:paraId="5BA20FE9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2.5 ± 0.5</w:t>
            </w:r>
          </w:p>
        </w:tc>
        <w:tc>
          <w:tcPr>
            <w:tcW w:w="737" w:type="dxa"/>
          </w:tcPr>
          <w:p w14:paraId="25BB09F8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0</w:t>
            </w:r>
          </w:p>
          <w:p w14:paraId="544025E5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0</w:t>
            </w:r>
          </w:p>
          <w:p w14:paraId="245930EE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00</w:t>
            </w:r>
          </w:p>
          <w:p w14:paraId="734932A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98</w:t>
            </w:r>
          </w:p>
        </w:tc>
        <w:tc>
          <w:tcPr>
            <w:tcW w:w="1127" w:type="dxa"/>
          </w:tcPr>
          <w:p w14:paraId="7CA405DD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  <w:p w14:paraId="4BE66ABE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  <w:p w14:paraId="5938097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  <w:p w14:paraId="5A2A69F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113" w:type="dxa"/>
          </w:tcPr>
          <w:p w14:paraId="44195C9E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5894F447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656C1D0F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  <w:p w14:paraId="28313062" w14:textId="77777777" w:rsidR="00E74741" w:rsidRPr="00362C90" w:rsidRDefault="00E74741" w:rsidP="00E74741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</w:tc>
      </w:tr>
      <w:tr w:rsidR="005A34F5" w:rsidRPr="00362C90" w14:paraId="6A71ED86" w14:textId="77777777">
        <w:tc>
          <w:tcPr>
            <w:tcW w:w="1391" w:type="dxa"/>
          </w:tcPr>
          <w:p w14:paraId="58FC0EED" w14:textId="71222D5A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6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A</w:t>
            </w:r>
          </w:p>
        </w:tc>
        <w:tc>
          <w:tcPr>
            <w:tcW w:w="3288" w:type="dxa"/>
          </w:tcPr>
          <w:p w14:paraId="1FA47200" w14:textId="6D3F3ADE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Act5C-gal4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/+</w:t>
            </w:r>
          </w:p>
          <w:p w14:paraId="58D57D14" w14:textId="022AAE05" w:rsidR="005A34F5" w:rsidRPr="00DC04BB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Act5C-gal4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/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</w:tc>
        <w:tc>
          <w:tcPr>
            <w:tcW w:w="1984" w:type="dxa"/>
          </w:tcPr>
          <w:p w14:paraId="3C096CC7" w14:textId="708D60C4" w:rsidR="005A34F5" w:rsidRDefault="00D94906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89</w:t>
            </w:r>
            <w:r w:rsidR="005A34F5"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±</w:t>
            </w:r>
            <w:r w:rsidR="005A34F5"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0.9</w:t>
            </w:r>
          </w:p>
          <w:p w14:paraId="112C4016" w14:textId="69AEC5B6" w:rsidR="005A34F5" w:rsidRPr="00362C90" w:rsidRDefault="00D94906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97</w:t>
            </w:r>
            <w:r w:rsidR="005A34F5"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±</w:t>
            </w:r>
            <w:r w:rsidR="005A34F5"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1.1</w:t>
            </w:r>
          </w:p>
        </w:tc>
        <w:tc>
          <w:tcPr>
            <w:tcW w:w="1701" w:type="dxa"/>
          </w:tcPr>
          <w:p w14:paraId="4CD2BEB8" w14:textId="77777777" w:rsidR="005A34F5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7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3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0.9</w:t>
            </w:r>
          </w:p>
          <w:p w14:paraId="69A33AF8" w14:textId="4BEB899C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79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1.1</w:t>
            </w:r>
          </w:p>
        </w:tc>
        <w:tc>
          <w:tcPr>
            <w:tcW w:w="737" w:type="dxa"/>
          </w:tcPr>
          <w:p w14:paraId="5A4A9126" w14:textId="5A013151" w:rsidR="005A34F5" w:rsidRDefault="00D94906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232</w:t>
            </w:r>
          </w:p>
          <w:p w14:paraId="361A3807" w14:textId="7C396A16" w:rsidR="00D94906" w:rsidRPr="00362C90" w:rsidRDefault="00D94906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227</w:t>
            </w:r>
          </w:p>
        </w:tc>
        <w:tc>
          <w:tcPr>
            <w:tcW w:w="1127" w:type="dxa"/>
          </w:tcPr>
          <w:p w14:paraId="3E7E6D96" w14:textId="77777777" w:rsidR="005A34F5" w:rsidRDefault="00D94906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0</w:t>
            </w:r>
          </w:p>
          <w:p w14:paraId="26E428A8" w14:textId="133EE398" w:rsidR="00D94906" w:rsidRPr="00362C90" w:rsidRDefault="00D94906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113" w:type="dxa"/>
          </w:tcPr>
          <w:p w14:paraId="0A3C3443" w14:textId="77777777" w:rsidR="005A34F5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19F86CC8" w14:textId="1A08E1E5" w:rsidR="00D94906" w:rsidRPr="00362C90" w:rsidRDefault="00D94906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</w:tc>
      </w:tr>
      <w:tr w:rsidR="005A34F5" w:rsidRPr="00362C90" w14:paraId="6ED69494" w14:textId="77777777">
        <w:tc>
          <w:tcPr>
            <w:tcW w:w="1391" w:type="dxa"/>
          </w:tcPr>
          <w:p w14:paraId="0409E730" w14:textId="0D71382E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6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B</w:t>
            </w:r>
          </w:p>
        </w:tc>
        <w:tc>
          <w:tcPr>
            <w:tcW w:w="3288" w:type="dxa"/>
          </w:tcPr>
          <w:p w14:paraId="09A6D40E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Act5C-gal4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/+</w:t>
            </w:r>
          </w:p>
          <w:p w14:paraId="0AF6BFA8" w14:textId="6021DF3F" w:rsidR="005A34F5" w:rsidRPr="00362C90" w:rsidRDefault="005A34F5" w:rsidP="005A34F5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Act5C-gal4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/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</w:tc>
        <w:tc>
          <w:tcPr>
            <w:tcW w:w="1984" w:type="dxa"/>
          </w:tcPr>
          <w:p w14:paraId="6EF17AC8" w14:textId="1552DEC9" w:rsidR="00D94906" w:rsidRDefault="00D94906" w:rsidP="00D94906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96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0.9</w:t>
            </w:r>
          </w:p>
          <w:p w14:paraId="372351BF" w14:textId="07E35523" w:rsidR="005A34F5" w:rsidRPr="00362C90" w:rsidRDefault="00D94906" w:rsidP="00D94906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104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1.1</w:t>
            </w:r>
          </w:p>
        </w:tc>
        <w:tc>
          <w:tcPr>
            <w:tcW w:w="1701" w:type="dxa"/>
          </w:tcPr>
          <w:p w14:paraId="0EA9C17C" w14:textId="789C5985" w:rsidR="00D94906" w:rsidRDefault="00D94906" w:rsidP="00D94906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84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0.9</w:t>
            </w:r>
          </w:p>
          <w:p w14:paraId="6103CB53" w14:textId="006F0496" w:rsidR="005A34F5" w:rsidRPr="00362C90" w:rsidRDefault="00D94906" w:rsidP="00D94906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9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±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1.1</w:t>
            </w:r>
          </w:p>
        </w:tc>
        <w:tc>
          <w:tcPr>
            <w:tcW w:w="737" w:type="dxa"/>
          </w:tcPr>
          <w:p w14:paraId="7EDC2D53" w14:textId="77777777" w:rsidR="00D94906" w:rsidRDefault="00D94906" w:rsidP="00D94906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234</w:t>
            </w:r>
          </w:p>
          <w:p w14:paraId="699C1F2B" w14:textId="5FC3B6B2" w:rsidR="005A34F5" w:rsidRPr="00362C90" w:rsidRDefault="00D94906" w:rsidP="00D94906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244</w:t>
            </w:r>
          </w:p>
        </w:tc>
        <w:tc>
          <w:tcPr>
            <w:tcW w:w="1127" w:type="dxa"/>
          </w:tcPr>
          <w:p w14:paraId="4C208BFA" w14:textId="77777777" w:rsidR="005A34F5" w:rsidRDefault="00D94906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0</w:t>
            </w:r>
          </w:p>
          <w:p w14:paraId="2564A3AB" w14:textId="17A6C5FF" w:rsidR="00D94906" w:rsidRPr="00362C90" w:rsidRDefault="00D94906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113" w:type="dxa"/>
          </w:tcPr>
          <w:p w14:paraId="54448AA7" w14:textId="77777777" w:rsidR="005A34F5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20E791F1" w14:textId="53FFA26D" w:rsidR="00D94906" w:rsidRPr="00362C90" w:rsidRDefault="00D94906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lt; 0.001</w:t>
            </w:r>
          </w:p>
        </w:tc>
      </w:tr>
      <w:tr w:rsidR="005A34F5" w:rsidRPr="00362C90" w14:paraId="4856A035" w14:textId="77777777">
        <w:tc>
          <w:tcPr>
            <w:tcW w:w="1391" w:type="dxa"/>
          </w:tcPr>
          <w:p w14:paraId="78955157" w14:textId="0A4C2C8A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6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C</w:t>
            </w:r>
          </w:p>
        </w:tc>
        <w:tc>
          <w:tcPr>
            <w:tcW w:w="3288" w:type="dxa"/>
          </w:tcPr>
          <w:p w14:paraId="48AE15E2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Act5C-gal4 &gt; Sirt2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 RNAi</w:t>
            </w:r>
          </w:p>
          <w:p w14:paraId="135E7D7B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Act5C-gal4 &gt; Sirt2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 RNAi + IAA</w:t>
            </w:r>
          </w:p>
        </w:tc>
        <w:tc>
          <w:tcPr>
            <w:tcW w:w="1984" w:type="dxa"/>
          </w:tcPr>
          <w:p w14:paraId="06EDF849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86.8 ± 1.4</w:t>
            </w:r>
          </w:p>
          <w:p w14:paraId="2B00895D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85.6 ± 0.7</w:t>
            </w:r>
          </w:p>
        </w:tc>
        <w:tc>
          <w:tcPr>
            <w:tcW w:w="1701" w:type="dxa"/>
          </w:tcPr>
          <w:p w14:paraId="567E584D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74.4 ± 1.9</w:t>
            </w:r>
          </w:p>
          <w:p w14:paraId="4EA278AB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74 ± 0.6</w:t>
            </w:r>
          </w:p>
        </w:tc>
        <w:tc>
          <w:tcPr>
            <w:tcW w:w="737" w:type="dxa"/>
          </w:tcPr>
          <w:p w14:paraId="6A8C5DC9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35</w:t>
            </w:r>
          </w:p>
          <w:p w14:paraId="49FC27B0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29</w:t>
            </w:r>
          </w:p>
        </w:tc>
        <w:tc>
          <w:tcPr>
            <w:tcW w:w="1127" w:type="dxa"/>
          </w:tcPr>
          <w:p w14:paraId="10090C9E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  <w:p w14:paraId="698B7688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113" w:type="dxa"/>
          </w:tcPr>
          <w:p w14:paraId="67009958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264F3951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gt; 0.05</w:t>
            </w:r>
          </w:p>
        </w:tc>
      </w:tr>
      <w:tr w:rsidR="005A34F5" w:rsidRPr="00362C90" w14:paraId="2C523997" w14:textId="77777777">
        <w:tc>
          <w:tcPr>
            <w:tcW w:w="1391" w:type="dxa"/>
          </w:tcPr>
          <w:p w14:paraId="3730D4F9" w14:textId="0FE9A760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Figure 6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D</w:t>
            </w:r>
          </w:p>
        </w:tc>
        <w:tc>
          <w:tcPr>
            <w:tcW w:w="3288" w:type="dxa"/>
          </w:tcPr>
          <w:p w14:paraId="3F120755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Act5C-gal4 &gt; Sirt2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 RNAi</w:t>
            </w:r>
          </w:p>
          <w:p w14:paraId="67671D66" w14:textId="77777777" w:rsidR="005A34F5" w:rsidRPr="00362C90" w:rsidRDefault="005A34F5" w:rsidP="005A34F5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lastRenderedPageBreak/>
              <w:t>Act5C-gal4 &gt; Sirt2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 RNAi + IAA</w:t>
            </w:r>
          </w:p>
        </w:tc>
        <w:tc>
          <w:tcPr>
            <w:tcW w:w="1984" w:type="dxa"/>
          </w:tcPr>
          <w:p w14:paraId="0BD52B5A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lastRenderedPageBreak/>
              <w:t>92.8 ± 1</w:t>
            </w:r>
          </w:p>
          <w:p w14:paraId="79DFB867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lastRenderedPageBreak/>
              <w:t>94.8 ± 0.5</w:t>
            </w:r>
          </w:p>
        </w:tc>
        <w:tc>
          <w:tcPr>
            <w:tcW w:w="1701" w:type="dxa"/>
          </w:tcPr>
          <w:p w14:paraId="1AF031B1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lastRenderedPageBreak/>
              <w:t>80.8 ± 0.8</w:t>
            </w:r>
          </w:p>
          <w:p w14:paraId="16B24C45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lastRenderedPageBreak/>
              <w:t>83.2 ± 1.3</w:t>
            </w:r>
          </w:p>
        </w:tc>
        <w:tc>
          <w:tcPr>
            <w:tcW w:w="737" w:type="dxa"/>
          </w:tcPr>
          <w:p w14:paraId="3347C2BC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lastRenderedPageBreak/>
              <w:t>229</w:t>
            </w:r>
          </w:p>
          <w:p w14:paraId="5124A87D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lastRenderedPageBreak/>
              <w:t>231</w:t>
            </w:r>
          </w:p>
        </w:tc>
        <w:tc>
          <w:tcPr>
            <w:tcW w:w="1127" w:type="dxa"/>
          </w:tcPr>
          <w:p w14:paraId="365B9AD0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lastRenderedPageBreak/>
              <w:t>1</w:t>
            </w:r>
          </w:p>
          <w:p w14:paraId="0660B0CF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lastRenderedPageBreak/>
              <w:t>3</w:t>
            </w:r>
          </w:p>
        </w:tc>
        <w:tc>
          <w:tcPr>
            <w:tcW w:w="1113" w:type="dxa"/>
          </w:tcPr>
          <w:p w14:paraId="0A23021F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466BB02B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lastRenderedPageBreak/>
              <w:t>&gt; 0.05</w:t>
            </w:r>
          </w:p>
        </w:tc>
      </w:tr>
      <w:tr w:rsidR="005A34F5" w:rsidRPr="00362C90" w14:paraId="4A36E4A3" w14:textId="77777777">
        <w:tc>
          <w:tcPr>
            <w:tcW w:w="1391" w:type="dxa"/>
          </w:tcPr>
          <w:p w14:paraId="7378FF0B" w14:textId="1E1EA264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lastRenderedPageBreak/>
              <w:t xml:space="preserve">Figure 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E</w:t>
            </w:r>
          </w:p>
        </w:tc>
        <w:tc>
          <w:tcPr>
            <w:tcW w:w="3288" w:type="dxa"/>
          </w:tcPr>
          <w:p w14:paraId="22DA28E7" w14:textId="77777777" w:rsidR="005A34F5" w:rsidRPr="00362C90" w:rsidRDefault="005A34F5" w:rsidP="005A34F5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irt2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5B-2-35</w:t>
            </w:r>
          </w:p>
          <w:p w14:paraId="03DD2BFB" w14:textId="77777777" w:rsidR="005A34F5" w:rsidRPr="00362C90" w:rsidRDefault="005A34F5" w:rsidP="005A34F5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irt2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5B-2-35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 xml:space="preserve">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</w:tc>
        <w:tc>
          <w:tcPr>
            <w:tcW w:w="1984" w:type="dxa"/>
          </w:tcPr>
          <w:p w14:paraId="4004FDE8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9.6 ± 0.7</w:t>
            </w:r>
          </w:p>
          <w:p w14:paraId="56ECEDB6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9.2 ± 0.5</w:t>
            </w:r>
          </w:p>
        </w:tc>
        <w:tc>
          <w:tcPr>
            <w:tcW w:w="1701" w:type="dxa"/>
          </w:tcPr>
          <w:p w14:paraId="18AACA3F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0 ± 1.3</w:t>
            </w:r>
          </w:p>
          <w:p w14:paraId="5A683B6D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2 ± 0.6</w:t>
            </w:r>
          </w:p>
        </w:tc>
        <w:tc>
          <w:tcPr>
            <w:tcW w:w="737" w:type="dxa"/>
          </w:tcPr>
          <w:p w14:paraId="59F18AAB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25</w:t>
            </w:r>
          </w:p>
          <w:p w14:paraId="6BBCBC68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30</w:t>
            </w:r>
          </w:p>
        </w:tc>
        <w:tc>
          <w:tcPr>
            <w:tcW w:w="1127" w:type="dxa"/>
          </w:tcPr>
          <w:p w14:paraId="5D03F393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1</w:t>
            </w:r>
          </w:p>
          <w:p w14:paraId="4294CCA1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113" w:type="dxa"/>
          </w:tcPr>
          <w:p w14:paraId="46F9DF48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617B173A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gt; 0.05</w:t>
            </w:r>
          </w:p>
        </w:tc>
      </w:tr>
      <w:tr w:rsidR="005A34F5" w:rsidRPr="00362C90" w14:paraId="25580F42" w14:textId="77777777">
        <w:tc>
          <w:tcPr>
            <w:tcW w:w="1391" w:type="dxa"/>
          </w:tcPr>
          <w:p w14:paraId="5DE09835" w14:textId="34FA918E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 xml:space="preserve">Figure </w:t>
            </w:r>
            <w: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F</w:t>
            </w:r>
          </w:p>
        </w:tc>
        <w:tc>
          <w:tcPr>
            <w:tcW w:w="3288" w:type="dxa"/>
          </w:tcPr>
          <w:p w14:paraId="4834A7FE" w14:textId="77777777" w:rsidR="005A34F5" w:rsidRPr="00362C90" w:rsidRDefault="005A34F5" w:rsidP="005A34F5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irt2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5B-2-35</w:t>
            </w:r>
          </w:p>
          <w:p w14:paraId="0C3C0006" w14:textId="77777777" w:rsidR="005A34F5" w:rsidRPr="00362C90" w:rsidRDefault="005A34F5" w:rsidP="005A34F5">
            <w:pPr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</w:pPr>
            <w:proofErr w:type="spellStart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Dmel</w:t>
            </w:r>
            <w:proofErr w:type="spellEnd"/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>\Sirt2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vertAlign w:val="superscript"/>
                <w:lang w:bidi="ar"/>
              </w:rPr>
              <w:t>5B-2-35</w:t>
            </w:r>
            <w:r w:rsidRPr="00362C90">
              <w:rPr>
                <w:rFonts w:ascii="Times New Roman" w:hAnsi="Times New Roman"/>
                <w:bCs/>
                <w:i/>
                <w:color w:val="000000"/>
                <w:kern w:val="0"/>
                <w:lang w:bidi="ar"/>
              </w:rPr>
              <w:t xml:space="preserve"> </w:t>
            </w: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+ IAA</w:t>
            </w:r>
          </w:p>
        </w:tc>
        <w:tc>
          <w:tcPr>
            <w:tcW w:w="1984" w:type="dxa"/>
          </w:tcPr>
          <w:p w14:paraId="7A4E6217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0.4 ± 0.7</w:t>
            </w:r>
          </w:p>
          <w:p w14:paraId="74D9A6B1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61.2 ± 1</w:t>
            </w:r>
          </w:p>
        </w:tc>
        <w:tc>
          <w:tcPr>
            <w:tcW w:w="1701" w:type="dxa"/>
          </w:tcPr>
          <w:p w14:paraId="2D180993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3 ± 0.8</w:t>
            </w:r>
          </w:p>
          <w:p w14:paraId="5CDCBD33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52.8 ± 1.4</w:t>
            </w:r>
          </w:p>
        </w:tc>
        <w:tc>
          <w:tcPr>
            <w:tcW w:w="737" w:type="dxa"/>
          </w:tcPr>
          <w:p w14:paraId="408EC5C9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31</w:t>
            </w:r>
          </w:p>
          <w:p w14:paraId="1B5332C2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226</w:t>
            </w:r>
          </w:p>
        </w:tc>
        <w:tc>
          <w:tcPr>
            <w:tcW w:w="1127" w:type="dxa"/>
          </w:tcPr>
          <w:p w14:paraId="3FFB4522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4</w:t>
            </w:r>
          </w:p>
          <w:p w14:paraId="61CEFF29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0</w:t>
            </w:r>
          </w:p>
        </w:tc>
        <w:tc>
          <w:tcPr>
            <w:tcW w:w="1113" w:type="dxa"/>
          </w:tcPr>
          <w:p w14:paraId="6839F050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</w:p>
          <w:p w14:paraId="5D1FBB0F" w14:textId="77777777" w:rsidR="005A34F5" w:rsidRPr="00362C90" w:rsidRDefault="005A34F5" w:rsidP="005A34F5">
            <w:pPr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</w:pPr>
            <w:r w:rsidRPr="00362C90">
              <w:rPr>
                <w:rFonts w:ascii="Times New Roman" w:hAnsi="Times New Roman"/>
                <w:bCs/>
                <w:color w:val="000000"/>
                <w:kern w:val="0"/>
                <w:lang w:bidi="ar"/>
              </w:rPr>
              <w:t>&gt; 0.05</w:t>
            </w:r>
          </w:p>
        </w:tc>
      </w:tr>
    </w:tbl>
    <w:p w14:paraId="0F613565" w14:textId="3D7D8011" w:rsidR="00E4690E" w:rsidRDefault="00E4690E">
      <w:pPr>
        <w:rPr>
          <w:rFonts w:ascii="Times New Roman" w:hAnsi="Times New Roman"/>
        </w:rPr>
      </w:pPr>
    </w:p>
    <w:p w14:paraId="12A6D875" w14:textId="77777777" w:rsidR="00E4690E" w:rsidRDefault="00E4690E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142F69A" w14:textId="77777777" w:rsidR="00E4690E" w:rsidRPr="00570D3D" w:rsidRDefault="00E4690E" w:rsidP="00E4690E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  <w:r w:rsidRPr="00570D3D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lastRenderedPageBreak/>
        <w:t>Table S2. Fly stocks information</w:t>
      </w:r>
    </w:p>
    <w:tbl>
      <w:tblPr>
        <w:tblW w:w="8199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3"/>
        <w:gridCol w:w="4927"/>
        <w:gridCol w:w="1449"/>
      </w:tblGrid>
      <w:tr w:rsidR="00E4690E" w:rsidRPr="00570D3D" w14:paraId="4B60D1EB" w14:textId="77777777" w:rsidTr="005D116A">
        <w:trPr>
          <w:trHeight w:val="463"/>
          <w:tblCellSpacing w:w="0" w:type="dxa"/>
          <w:jc w:val="center"/>
        </w:trPr>
        <w:tc>
          <w:tcPr>
            <w:tcW w:w="1823" w:type="dxa"/>
            <w:tcBorders>
              <w:top w:val="single" w:sz="6" w:space="0" w:color="000000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FB3B4D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Primer</w:t>
            </w:r>
          </w:p>
        </w:tc>
        <w:tc>
          <w:tcPr>
            <w:tcW w:w="49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ECC24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Source</w:t>
            </w:r>
          </w:p>
        </w:tc>
        <w:tc>
          <w:tcPr>
            <w:tcW w:w="144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A72BF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Stock</w:t>
            </w:r>
          </w:p>
        </w:tc>
      </w:tr>
      <w:tr w:rsidR="00E4690E" w:rsidRPr="00570D3D" w14:paraId="1EF7D0D0" w14:textId="77777777" w:rsidTr="005D116A">
        <w:trPr>
          <w:trHeight w:val="90"/>
          <w:tblCellSpacing w:w="0" w:type="dxa"/>
          <w:jc w:val="center"/>
        </w:trPr>
        <w:tc>
          <w:tcPr>
            <w:tcW w:w="182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1F79D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w</w:t>
            </w:r>
            <w:r w:rsidRPr="00570D3D">
              <w:rPr>
                <w:rFonts w:ascii="Times New Roman" w:hAnsi="Times New Roman"/>
                <w:color w:val="000000"/>
                <w:vertAlign w:val="superscript"/>
              </w:rPr>
              <w:t>1118</w:t>
            </w:r>
          </w:p>
        </w:tc>
        <w:tc>
          <w:tcPr>
            <w:tcW w:w="49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653AAC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Bloomington Drosophila Stock Centre</w:t>
            </w:r>
          </w:p>
        </w:tc>
        <w:tc>
          <w:tcPr>
            <w:tcW w:w="144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89CE6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</w:rPr>
              <w:t>#3605</w:t>
            </w:r>
          </w:p>
        </w:tc>
      </w:tr>
      <w:tr w:rsidR="00E4690E" w:rsidRPr="00570D3D" w14:paraId="1F0940AE" w14:textId="77777777" w:rsidTr="005D116A">
        <w:trPr>
          <w:trHeight w:val="90"/>
          <w:tblCellSpacing w:w="0" w:type="dxa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28A50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570D3D">
              <w:rPr>
                <w:rFonts w:ascii="Times New Roman" w:hAnsi="Times New Roman"/>
                <w:color w:val="000000"/>
              </w:rPr>
              <w:t>Dmel</w:t>
            </w:r>
            <w:proofErr w:type="spellEnd"/>
            <w:r w:rsidRPr="00570D3D">
              <w:rPr>
                <w:rFonts w:ascii="Times New Roman" w:hAnsi="Times New Roman"/>
                <w:color w:val="000000"/>
              </w:rPr>
              <w:t>/ss</w:t>
            </w:r>
            <w:r w:rsidRPr="00570D3D"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0F53A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Bloomington Drosophila Stock Cent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CADEE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#2973</w:t>
            </w:r>
          </w:p>
        </w:tc>
      </w:tr>
      <w:tr w:rsidR="00E4690E" w:rsidRPr="00570D3D" w14:paraId="5FA2169A" w14:textId="77777777" w:rsidTr="005D116A">
        <w:trPr>
          <w:trHeight w:val="90"/>
          <w:tblCellSpacing w:w="0" w:type="dxa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3160C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Sirt2</w:t>
            </w:r>
            <w:r w:rsidRPr="00570D3D">
              <w:rPr>
                <w:rFonts w:ascii="Times New Roman" w:hAnsi="Times New Roman"/>
                <w:color w:val="000000"/>
                <w:vertAlign w:val="superscript"/>
              </w:rPr>
              <w:t>5B-2-35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71A519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Bloomington Drosophila Stock Cent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788A5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#8839</w:t>
            </w:r>
          </w:p>
        </w:tc>
      </w:tr>
      <w:tr w:rsidR="00E4690E" w:rsidRPr="00570D3D" w14:paraId="41CD833B" w14:textId="77777777" w:rsidTr="005D116A">
        <w:trPr>
          <w:trHeight w:val="90"/>
          <w:tblCellSpacing w:w="0" w:type="dxa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A0B07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Act5C-gal4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5F9C2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Bloomington Drosophila Stock Cent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B8F19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#81890</w:t>
            </w:r>
          </w:p>
        </w:tc>
      </w:tr>
      <w:tr w:rsidR="00E4690E" w:rsidRPr="00570D3D" w14:paraId="1F0DE792" w14:textId="77777777" w:rsidTr="005D116A">
        <w:trPr>
          <w:trHeight w:val="90"/>
          <w:tblCellSpacing w:w="0" w:type="dxa"/>
          <w:jc w:val="center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303D69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Sirt2 RNAi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0A9DA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Tsinghua Fly Center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0FFB1" w14:textId="77777777" w:rsidR="00E4690E" w:rsidRPr="00570D3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570D3D">
              <w:rPr>
                <w:rFonts w:ascii="Times New Roman" w:hAnsi="Times New Roman"/>
                <w:color w:val="000000"/>
              </w:rPr>
              <w:t>THU0928</w:t>
            </w:r>
          </w:p>
        </w:tc>
      </w:tr>
    </w:tbl>
    <w:p w14:paraId="73797D57" w14:textId="77777777" w:rsidR="00E4690E" w:rsidRPr="00570D3D" w:rsidRDefault="00E4690E" w:rsidP="00E4690E">
      <w:pPr>
        <w:rPr>
          <w:rFonts w:ascii="Times New Roman" w:hAnsi="Times New Roman"/>
        </w:rPr>
      </w:pPr>
    </w:p>
    <w:p w14:paraId="387D644C" w14:textId="16CA6061" w:rsidR="00E4690E" w:rsidRDefault="00E4690E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A7125FF" w14:textId="77777777" w:rsidR="00E4690E" w:rsidRPr="00D32AED" w:rsidRDefault="00E4690E" w:rsidP="00E4690E">
      <w:pPr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  <w:r w:rsidRPr="00D32AED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lastRenderedPageBreak/>
        <w:t>Table S3. Sequence of primers.</w:t>
      </w:r>
    </w:p>
    <w:tbl>
      <w:tblPr>
        <w:tblW w:w="8372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6252"/>
      </w:tblGrid>
      <w:tr w:rsidR="00E4690E" w:rsidRPr="00D32AED" w14:paraId="12BCBBFC" w14:textId="77777777" w:rsidTr="005D116A">
        <w:trPr>
          <w:trHeight w:val="478"/>
          <w:tblCellSpacing w:w="0" w:type="dxa"/>
        </w:trPr>
        <w:tc>
          <w:tcPr>
            <w:tcW w:w="2120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B8EF7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D32AED">
              <w:rPr>
                <w:rFonts w:ascii="Times New Roman" w:hAnsi="Times New Roman"/>
                <w:color w:val="000000"/>
              </w:rPr>
              <w:t>Primer</w:t>
            </w:r>
          </w:p>
        </w:tc>
        <w:tc>
          <w:tcPr>
            <w:tcW w:w="6252" w:type="dxa"/>
            <w:tcBorders>
              <w:top w:val="single" w:sz="6" w:space="0" w:color="000000"/>
              <w:bottom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385FB7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D32AED">
              <w:rPr>
                <w:rFonts w:ascii="Times New Roman" w:hAnsi="Times New Roman"/>
                <w:color w:val="000000"/>
              </w:rPr>
              <w:t>Sequence</w:t>
            </w:r>
          </w:p>
        </w:tc>
      </w:tr>
      <w:tr w:rsidR="00E4690E" w:rsidRPr="00D32AED" w14:paraId="2CAB7630" w14:textId="77777777" w:rsidTr="005D116A">
        <w:trPr>
          <w:trHeight w:val="259"/>
          <w:tblCellSpacing w:w="0" w:type="dxa"/>
        </w:trPr>
        <w:tc>
          <w:tcPr>
            <w:tcW w:w="21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84777A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D32AED">
              <w:rPr>
                <w:rFonts w:ascii="Times New Roman" w:hAnsi="Times New Roman"/>
                <w:color w:val="000000"/>
              </w:rPr>
              <w:t>Actin5C-F</w:t>
            </w:r>
          </w:p>
        </w:tc>
        <w:tc>
          <w:tcPr>
            <w:tcW w:w="62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887B9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D32AED">
              <w:rPr>
                <w:rFonts w:ascii="Times New Roman" w:hAnsi="Times New Roman"/>
                <w:color w:val="000000"/>
              </w:rPr>
              <w:t>TTGTCTGGGCAAGAGGATCAG</w:t>
            </w:r>
          </w:p>
        </w:tc>
      </w:tr>
      <w:tr w:rsidR="00E4690E" w:rsidRPr="00D32AED" w14:paraId="424E05F7" w14:textId="77777777" w:rsidTr="005D116A">
        <w:trPr>
          <w:trHeight w:val="365"/>
          <w:tblCellSpacing w:w="0" w:type="dxa"/>
        </w:trPr>
        <w:tc>
          <w:tcPr>
            <w:tcW w:w="21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1C8D5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D32AED">
              <w:rPr>
                <w:rFonts w:ascii="Times New Roman" w:hAnsi="Times New Roman"/>
                <w:color w:val="000000"/>
              </w:rPr>
              <w:t>Actin5C-R</w:t>
            </w:r>
          </w:p>
        </w:tc>
        <w:tc>
          <w:tcPr>
            <w:tcW w:w="62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E27277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D32AED">
              <w:rPr>
                <w:rFonts w:ascii="Times New Roman" w:hAnsi="Times New Roman"/>
                <w:color w:val="000000"/>
              </w:rPr>
              <w:t>ACCACTCGCACTTGCACTTTC</w:t>
            </w:r>
          </w:p>
        </w:tc>
      </w:tr>
      <w:tr w:rsidR="00E4690E" w:rsidRPr="00D32AED" w14:paraId="5E1BE53F" w14:textId="77777777" w:rsidTr="005D116A">
        <w:trPr>
          <w:trHeight w:val="90"/>
          <w:tblCellSpacing w:w="0" w:type="dxa"/>
        </w:trPr>
        <w:tc>
          <w:tcPr>
            <w:tcW w:w="21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79A30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D32AED">
              <w:rPr>
                <w:rFonts w:ascii="Times New Roman" w:hAnsi="Times New Roman"/>
                <w:color w:val="000000"/>
              </w:rPr>
              <w:t>Sirt2-F</w:t>
            </w:r>
          </w:p>
        </w:tc>
        <w:tc>
          <w:tcPr>
            <w:tcW w:w="62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30BE3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D32AED">
              <w:rPr>
                <w:rFonts w:ascii="Times New Roman" w:hAnsi="Times New Roman"/>
                <w:color w:val="000000"/>
              </w:rPr>
              <w:t>CTGGCTAATACCGCGAGCTT</w:t>
            </w:r>
          </w:p>
        </w:tc>
      </w:tr>
      <w:tr w:rsidR="00E4690E" w:rsidRPr="00D32AED" w14:paraId="5E80B3B1" w14:textId="77777777" w:rsidTr="005D116A">
        <w:trPr>
          <w:trHeight w:val="90"/>
          <w:tblCellSpacing w:w="0" w:type="dxa"/>
        </w:trPr>
        <w:tc>
          <w:tcPr>
            <w:tcW w:w="21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367D4C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D32AED">
              <w:rPr>
                <w:rFonts w:ascii="Times New Roman" w:hAnsi="Times New Roman"/>
                <w:color w:val="000000"/>
              </w:rPr>
              <w:t>Sirt2-R</w:t>
            </w:r>
          </w:p>
        </w:tc>
        <w:tc>
          <w:tcPr>
            <w:tcW w:w="62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71BD87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</w:rPr>
            </w:pPr>
            <w:r w:rsidRPr="00D32AED">
              <w:rPr>
                <w:rFonts w:ascii="Times New Roman" w:hAnsi="Times New Roman"/>
                <w:color w:val="000000"/>
              </w:rPr>
              <w:t>TTGGCGGTTTGCTGCTTTTT</w:t>
            </w:r>
          </w:p>
        </w:tc>
      </w:tr>
      <w:tr w:rsidR="00E4690E" w:rsidRPr="00D32AED" w14:paraId="1BC4E571" w14:textId="77777777" w:rsidTr="005D116A">
        <w:trPr>
          <w:trHeight w:val="90"/>
          <w:tblCellSpacing w:w="0" w:type="dxa"/>
        </w:trPr>
        <w:tc>
          <w:tcPr>
            <w:tcW w:w="21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A6A5E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  <w:color w:val="000000"/>
              </w:rPr>
            </w:pPr>
            <w:r w:rsidRPr="00D32AED">
              <w:rPr>
                <w:rFonts w:ascii="Times New Roman" w:hAnsi="Times New Roman"/>
                <w:color w:val="000000"/>
              </w:rPr>
              <w:t>Sirt2 promotor-F</w:t>
            </w:r>
          </w:p>
        </w:tc>
        <w:tc>
          <w:tcPr>
            <w:tcW w:w="625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F3C31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  <w:color w:val="000000"/>
              </w:rPr>
            </w:pPr>
            <w:r w:rsidRPr="00D32AED">
              <w:rPr>
                <w:rFonts w:ascii="Times New Roman" w:hAnsi="Times New Roman"/>
                <w:color w:val="000000"/>
              </w:rPr>
              <w:t>AGCGGAGCACCCGATAATTT</w:t>
            </w:r>
          </w:p>
        </w:tc>
      </w:tr>
      <w:tr w:rsidR="00E4690E" w:rsidRPr="00D32AED" w14:paraId="5C111E75" w14:textId="77777777" w:rsidTr="005D116A">
        <w:trPr>
          <w:trHeight w:val="90"/>
          <w:tblCellSpacing w:w="0" w:type="dxa"/>
        </w:trPr>
        <w:tc>
          <w:tcPr>
            <w:tcW w:w="2120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2D805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  <w:color w:val="000000"/>
              </w:rPr>
            </w:pPr>
            <w:r w:rsidRPr="00D32AED">
              <w:rPr>
                <w:rFonts w:ascii="Times New Roman" w:hAnsi="Times New Roman"/>
                <w:color w:val="000000"/>
              </w:rPr>
              <w:t>Sirt2 promotor-R</w:t>
            </w:r>
          </w:p>
        </w:tc>
        <w:tc>
          <w:tcPr>
            <w:tcW w:w="625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62BF4" w14:textId="77777777" w:rsidR="00E4690E" w:rsidRPr="00D32AED" w:rsidRDefault="00E4690E" w:rsidP="005D116A">
            <w:pPr>
              <w:pStyle w:val="a8"/>
              <w:widowControl/>
              <w:spacing w:line="480" w:lineRule="auto"/>
              <w:rPr>
                <w:rFonts w:ascii="Times New Roman" w:hAnsi="Times New Roman"/>
                <w:color w:val="000000"/>
              </w:rPr>
            </w:pPr>
            <w:r w:rsidRPr="00D32AED">
              <w:rPr>
                <w:rFonts w:ascii="Times New Roman" w:hAnsi="Times New Roman"/>
                <w:color w:val="000000"/>
              </w:rPr>
              <w:t>GAAACCATGCACACGCCAAT</w:t>
            </w:r>
          </w:p>
        </w:tc>
      </w:tr>
    </w:tbl>
    <w:p w14:paraId="17CA6126" w14:textId="77777777" w:rsidR="00E4690E" w:rsidRPr="00D32AED" w:rsidRDefault="00E4690E" w:rsidP="00E4690E">
      <w:pPr>
        <w:rPr>
          <w:rFonts w:ascii="Times New Roman" w:hAnsi="Times New Roman"/>
        </w:rPr>
      </w:pPr>
    </w:p>
    <w:p w14:paraId="6CE020C2" w14:textId="49FD9ED5" w:rsidR="00E4690E" w:rsidRDefault="00E4690E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49BDF30" w14:textId="67A645FB" w:rsidR="00E4690E" w:rsidRPr="00FA4F4F" w:rsidRDefault="00E4690E" w:rsidP="00E4690E">
      <w:pPr>
        <w:spacing w:line="480" w:lineRule="auto"/>
        <w:rPr>
          <w:rFonts w:ascii="Times New Roman" w:hAnsi="Times New Roman"/>
          <w:color w:val="000000"/>
          <w:kern w:val="0"/>
          <w:sz w:val="24"/>
          <w:lang w:bidi="ar"/>
        </w:rPr>
      </w:pPr>
      <w:r w:rsidRPr="00FA4F4F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lastRenderedPageBreak/>
        <w:t>Table S</w:t>
      </w:r>
      <w:r w:rsidR="00D01D96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4</w:t>
      </w:r>
      <w:r w:rsidRPr="00FA4F4F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 xml:space="preserve">. Nuclear magnetic resonance metabolite assignment in </w:t>
      </w:r>
      <w:r w:rsidRPr="00FA4F4F">
        <w:rPr>
          <w:rFonts w:ascii="Times New Roman" w:hAnsi="Times New Roman"/>
          <w:b/>
          <w:i/>
          <w:sz w:val="24"/>
        </w:rPr>
        <w:t>Drosophila</w:t>
      </w:r>
      <w:r w:rsidRPr="00FA4F4F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.</w:t>
      </w:r>
      <w:bookmarkStart w:id="0" w:name="_GoBack"/>
      <w:bookmarkEnd w:id="0"/>
    </w:p>
    <w:tbl>
      <w:tblPr>
        <w:tblW w:w="853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3215"/>
        <w:gridCol w:w="2447"/>
        <w:gridCol w:w="1709"/>
      </w:tblGrid>
      <w:tr w:rsidR="00E4690E" w:rsidRPr="00FA4F4F" w14:paraId="38410906" w14:textId="77777777" w:rsidTr="005D116A">
        <w:tc>
          <w:tcPr>
            <w:tcW w:w="1168" w:type="dxa"/>
            <w:tcBorders>
              <w:bottom w:val="single" w:sz="4" w:space="0" w:color="auto"/>
            </w:tcBorders>
          </w:tcPr>
          <w:p w14:paraId="6ACDF59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3215" w:type="dxa"/>
            <w:tcBorders>
              <w:bottom w:val="single" w:sz="4" w:space="0" w:color="auto"/>
            </w:tcBorders>
          </w:tcPr>
          <w:p w14:paraId="7A54D60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tes</w:t>
            </w:r>
          </w:p>
        </w:tc>
        <w:tc>
          <w:tcPr>
            <w:tcW w:w="2447" w:type="dxa"/>
            <w:tcBorders>
              <w:bottom w:val="single" w:sz="4" w:space="0" w:color="auto"/>
            </w:tcBorders>
          </w:tcPr>
          <w:p w14:paraId="23A317A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roups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42CFC83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δ1H (ppm)</w:t>
            </w:r>
          </w:p>
        </w:tc>
      </w:tr>
      <w:tr w:rsidR="00E4690E" w:rsidRPr="00FA4F4F" w14:paraId="7770E1BC" w14:textId="77777777" w:rsidTr="005D116A">
        <w:tc>
          <w:tcPr>
            <w:tcW w:w="1168" w:type="dxa"/>
            <w:tcBorders>
              <w:top w:val="single" w:sz="4" w:space="0" w:color="auto"/>
            </w:tcBorders>
          </w:tcPr>
          <w:p w14:paraId="32040E9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215" w:type="dxa"/>
            <w:tcBorders>
              <w:top w:val="single" w:sz="4" w:space="0" w:color="auto"/>
            </w:tcBorders>
          </w:tcPr>
          <w:p w14:paraId="60B151E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actate (Lac)</w:t>
            </w:r>
          </w:p>
          <w:p w14:paraId="0DA120C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797456A6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CH</w:t>
            </w:r>
          </w:p>
          <w:p w14:paraId="7F2D1A0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βCH3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04BBAB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12(q)</w:t>
            </w:r>
          </w:p>
          <w:p w14:paraId="7447897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3(d)</w:t>
            </w:r>
          </w:p>
        </w:tc>
      </w:tr>
      <w:tr w:rsidR="00E4690E" w:rsidRPr="00FA4F4F" w14:paraId="38B749FA" w14:textId="77777777" w:rsidTr="005D116A">
        <w:tc>
          <w:tcPr>
            <w:tcW w:w="1168" w:type="dxa"/>
          </w:tcPr>
          <w:p w14:paraId="4090D32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3215" w:type="dxa"/>
          </w:tcPr>
          <w:p w14:paraId="0F020BC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anine (Ala)</w:t>
            </w:r>
          </w:p>
          <w:p w14:paraId="5C8AFED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7" w:type="dxa"/>
          </w:tcPr>
          <w:p w14:paraId="5B5ED89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CH</w:t>
            </w:r>
          </w:p>
          <w:p w14:paraId="60A70C70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βCH3</w:t>
            </w:r>
          </w:p>
        </w:tc>
        <w:tc>
          <w:tcPr>
            <w:tcW w:w="1709" w:type="dxa"/>
          </w:tcPr>
          <w:p w14:paraId="039515C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8(q)</w:t>
            </w:r>
          </w:p>
          <w:p w14:paraId="09706AA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8(d)</w:t>
            </w:r>
          </w:p>
        </w:tc>
      </w:tr>
      <w:tr w:rsidR="00E4690E" w:rsidRPr="00FA4F4F" w14:paraId="0AED5B6A" w14:textId="77777777" w:rsidTr="005D116A">
        <w:tc>
          <w:tcPr>
            <w:tcW w:w="1168" w:type="dxa"/>
          </w:tcPr>
          <w:p w14:paraId="6A9DCB1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15" w:type="dxa"/>
          </w:tcPr>
          <w:p w14:paraId="4285384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ysine (Lys)</w:t>
            </w:r>
          </w:p>
          <w:p w14:paraId="0BCDC0F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7" w:type="dxa"/>
          </w:tcPr>
          <w:p w14:paraId="6F71434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CH</w:t>
            </w:r>
          </w:p>
          <w:p w14:paraId="67301DA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εCH2</w:t>
            </w:r>
          </w:p>
          <w:p w14:paraId="3BEE04C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βCH</w:t>
            </w:r>
          </w:p>
          <w:p w14:paraId="353B1FB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γCH2</w:t>
            </w:r>
          </w:p>
          <w:p w14:paraId="383C70E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δCH2</w:t>
            </w:r>
          </w:p>
        </w:tc>
        <w:tc>
          <w:tcPr>
            <w:tcW w:w="1709" w:type="dxa"/>
          </w:tcPr>
          <w:p w14:paraId="01C3CAA0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6(t)</w:t>
            </w:r>
          </w:p>
          <w:p w14:paraId="4F410FE6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3(t)</w:t>
            </w:r>
          </w:p>
          <w:p w14:paraId="0E0BD81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92(m)</w:t>
            </w:r>
          </w:p>
          <w:p w14:paraId="776E3D5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2(m)</w:t>
            </w:r>
          </w:p>
          <w:p w14:paraId="5B3492B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5(m)</w:t>
            </w:r>
          </w:p>
        </w:tc>
      </w:tr>
      <w:tr w:rsidR="00E4690E" w:rsidRPr="00FA4F4F" w14:paraId="2B410AC1" w14:textId="77777777" w:rsidTr="005D116A">
        <w:tc>
          <w:tcPr>
            <w:tcW w:w="1168" w:type="dxa"/>
          </w:tcPr>
          <w:p w14:paraId="4ED8985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215" w:type="dxa"/>
          </w:tcPr>
          <w:p w14:paraId="66585F1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etate (</w:t>
            </w:r>
            <w:proofErr w:type="spellStart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et</w:t>
            </w:r>
            <w:proofErr w:type="spellEnd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  <w:p w14:paraId="67443B36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7" w:type="dxa"/>
          </w:tcPr>
          <w:p w14:paraId="3FA0624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3</w:t>
            </w:r>
          </w:p>
          <w:p w14:paraId="06E6371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</w:tcPr>
          <w:p w14:paraId="48DB971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92(s)</w:t>
            </w:r>
          </w:p>
        </w:tc>
      </w:tr>
      <w:tr w:rsidR="00E4690E" w:rsidRPr="00FA4F4F" w14:paraId="5383F0B6" w14:textId="77777777" w:rsidTr="005D116A">
        <w:tc>
          <w:tcPr>
            <w:tcW w:w="1168" w:type="dxa"/>
          </w:tcPr>
          <w:p w14:paraId="7946521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215" w:type="dxa"/>
          </w:tcPr>
          <w:p w14:paraId="19C7731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yruvate (</w:t>
            </w:r>
            <w:proofErr w:type="spellStart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yr</w:t>
            </w:r>
            <w:proofErr w:type="spellEnd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  <w:p w14:paraId="1396878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7" w:type="dxa"/>
          </w:tcPr>
          <w:p w14:paraId="10DA27E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3</w:t>
            </w:r>
          </w:p>
          <w:p w14:paraId="1C3984F0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</w:tcPr>
          <w:p w14:paraId="65ADB19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37(s)</w:t>
            </w:r>
          </w:p>
        </w:tc>
      </w:tr>
      <w:tr w:rsidR="00E4690E" w:rsidRPr="00FA4F4F" w14:paraId="02A28CE6" w14:textId="77777777" w:rsidTr="005D116A">
        <w:tc>
          <w:tcPr>
            <w:tcW w:w="1168" w:type="dxa"/>
          </w:tcPr>
          <w:p w14:paraId="07B648B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215" w:type="dxa"/>
          </w:tcPr>
          <w:p w14:paraId="770F683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uccinate (</w:t>
            </w:r>
            <w:proofErr w:type="spellStart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ucc</w:t>
            </w:r>
            <w:proofErr w:type="spellEnd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  <w:p w14:paraId="251E15D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7" w:type="dxa"/>
          </w:tcPr>
          <w:p w14:paraId="0E38CFB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2</w:t>
            </w:r>
          </w:p>
        </w:tc>
        <w:tc>
          <w:tcPr>
            <w:tcW w:w="1709" w:type="dxa"/>
          </w:tcPr>
          <w:p w14:paraId="34858DE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1(s)</w:t>
            </w:r>
          </w:p>
        </w:tc>
      </w:tr>
      <w:tr w:rsidR="00E4690E" w:rsidRPr="00FA4F4F" w14:paraId="611824BA" w14:textId="77777777" w:rsidTr="005D116A">
        <w:tc>
          <w:tcPr>
            <w:tcW w:w="1168" w:type="dxa"/>
          </w:tcPr>
          <w:p w14:paraId="3104183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215" w:type="dxa"/>
          </w:tcPr>
          <w:p w14:paraId="0520D1F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aurine (Tau)</w:t>
            </w:r>
          </w:p>
          <w:p w14:paraId="5723CA1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7" w:type="dxa"/>
          </w:tcPr>
          <w:p w14:paraId="130DD57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2SO3</w:t>
            </w:r>
          </w:p>
          <w:p w14:paraId="14C3E82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2NH2</w:t>
            </w:r>
          </w:p>
        </w:tc>
        <w:tc>
          <w:tcPr>
            <w:tcW w:w="1709" w:type="dxa"/>
          </w:tcPr>
          <w:p w14:paraId="3AAE5F3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27(t)</w:t>
            </w:r>
          </w:p>
          <w:p w14:paraId="4E8861A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2(t)</w:t>
            </w:r>
          </w:p>
        </w:tc>
      </w:tr>
      <w:tr w:rsidR="00E4690E" w:rsidRPr="00FA4F4F" w14:paraId="6C332056" w14:textId="77777777" w:rsidTr="005D116A">
        <w:tc>
          <w:tcPr>
            <w:tcW w:w="1168" w:type="dxa"/>
          </w:tcPr>
          <w:p w14:paraId="7645EF9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215" w:type="dxa"/>
          </w:tcPr>
          <w:p w14:paraId="7404CBD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reatine (Cr)</w:t>
            </w:r>
          </w:p>
          <w:p w14:paraId="770CF79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7" w:type="dxa"/>
          </w:tcPr>
          <w:p w14:paraId="4783E2E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3</w:t>
            </w:r>
          </w:p>
          <w:p w14:paraId="29A5946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2</w:t>
            </w:r>
          </w:p>
        </w:tc>
        <w:tc>
          <w:tcPr>
            <w:tcW w:w="1709" w:type="dxa"/>
          </w:tcPr>
          <w:p w14:paraId="503B52B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3(s)</w:t>
            </w:r>
          </w:p>
          <w:p w14:paraId="0EE116C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93(s)</w:t>
            </w:r>
          </w:p>
        </w:tc>
      </w:tr>
      <w:tr w:rsidR="00E4690E" w:rsidRPr="00FA4F4F" w14:paraId="3568FECF" w14:textId="77777777" w:rsidTr="005D116A">
        <w:tc>
          <w:tcPr>
            <w:tcW w:w="1168" w:type="dxa"/>
          </w:tcPr>
          <w:p w14:paraId="006C79D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215" w:type="dxa"/>
          </w:tcPr>
          <w:p w14:paraId="5C8B8EB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ucose (</w:t>
            </w:r>
            <w:proofErr w:type="spellStart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c</w:t>
            </w:r>
            <w:proofErr w:type="spellEnd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447" w:type="dxa"/>
          </w:tcPr>
          <w:p w14:paraId="70EED93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-CH</w:t>
            </w:r>
          </w:p>
          <w:p w14:paraId="1611383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2-CH</w:t>
            </w:r>
          </w:p>
          <w:p w14:paraId="2DA6EA1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-CH</w:t>
            </w:r>
          </w:p>
          <w:p w14:paraId="776FC9E6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-CH</w:t>
            </w:r>
          </w:p>
          <w:p w14:paraId="16A1705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-CH</w:t>
            </w:r>
          </w:p>
          <w:p w14:paraId="4A5EC5B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-CH2</w:t>
            </w:r>
          </w:p>
        </w:tc>
        <w:tc>
          <w:tcPr>
            <w:tcW w:w="1709" w:type="dxa"/>
          </w:tcPr>
          <w:p w14:paraId="30D2F13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5.24(d)</w:t>
            </w:r>
          </w:p>
          <w:p w14:paraId="277CA39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3.54(dd)</w:t>
            </w:r>
          </w:p>
          <w:p w14:paraId="739DE00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3(dd)</w:t>
            </w:r>
          </w:p>
          <w:p w14:paraId="0AA8618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9(m)</w:t>
            </w:r>
          </w:p>
          <w:p w14:paraId="78B1808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83(m)</w:t>
            </w:r>
          </w:p>
          <w:p w14:paraId="4C9CC61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83(dd)</w:t>
            </w:r>
          </w:p>
        </w:tc>
      </w:tr>
      <w:tr w:rsidR="00E4690E" w:rsidRPr="00FA4F4F" w14:paraId="4F65419F" w14:textId="77777777" w:rsidTr="005D116A">
        <w:tc>
          <w:tcPr>
            <w:tcW w:w="1168" w:type="dxa"/>
          </w:tcPr>
          <w:p w14:paraId="18040E7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10</w:t>
            </w:r>
          </w:p>
        </w:tc>
        <w:tc>
          <w:tcPr>
            <w:tcW w:w="3215" w:type="dxa"/>
          </w:tcPr>
          <w:p w14:paraId="6EAC893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cogen</w:t>
            </w:r>
          </w:p>
        </w:tc>
        <w:tc>
          <w:tcPr>
            <w:tcW w:w="2447" w:type="dxa"/>
          </w:tcPr>
          <w:p w14:paraId="6C1982A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-CH</w:t>
            </w:r>
          </w:p>
          <w:p w14:paraId="29B577C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-CH</w:t>
            </w:r>
          </w:p>
        </w:tc>
        <w:tc>
          <w:tcPr>
            <w:tcW w:w="1709" w:type="dxa"/>
          </w:tcPr>
          <w:p w14:paraId="31C057D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41(d)</w:t>
            </w:r>
          </w:p>
          <w:p w14:paraId="3AF7CC4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63(dd)</w:t>
            </w:r>
          </w:p>
        </w:tc>
      </w:tr>
      <w:tr w:rsidR="00E4690E" w:rsidRPr="00FA4F4F" w14:paraId="4A4C65FB" w14:textId="77777777" w:rsidTr="005D116A">
        <w:tc>
          <w:tcPr>
            <w:tcW w:w="1168" w:type="dxa"/>
          </w:tcPr>
          <w:p w14:paraId="7A934B9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215" w:type="dxa"/>
          </w:tcPr>
          <w:p w14:paraId="7FC725E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umarate</w:t>
            </w:r>
          </w:p>
        </w:tc>
        <w:tc>
          <w:tcPr>
            <w:tcW w:w="2447" w:type="dxa"/>
          </w:tcPr>
          <w:p w14:paraId="1607327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</w:t>
            </w:r>
          </w:p>
        </w:tc>
        <w:tc>
          <w:tcPr>
            <w:tcW w:w="1709" w:type="dxa"/>
          </w:tcPr>
          <w:p w14:paraId="2D26F33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52(s)</w:t>
            </w:r>
          </w:p>
        </w:tc>
      </w:tr>
      <w:tr w:rsidR="00E4690E" w:rsidRPr="00FA4F4F" w14:paraId="7EA1575C" w14:textId="77777777" w:rsidTr="005D116A">
        <w:tc>
          <w:tcPr>
            <w:tcW w:w="1168" w:type="dxa"/>
          </w:tcPr>
          <w:p w14:paraId="6FF13D7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215" w:type="dxa"/>
          </w:tcPr>
          <w:p w14:paraId="14CF5AD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yrosine (Tyr)</w:t>
            </w:r>
          </w:p>
        </w:tc>
        <w:tc>
          <w:tcPr>
            <w:tcW w:w="2447" w:type="dxa"/>
          </w:tcPr>
          <w:p w14:paraId="71DDB450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βCH2</w:t>
            </w:r>
          </w:p>
          <w:p w14:paraId="615B4DB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CH</w:t>
            </w:r>
          </w:p>
          <w:p w14:paraId="06C1014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 or 5-CH</w:t>
            </w:r>
          </w:p>
          <w:p w14:paraId="355AE98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 or 6-CH</w:t>
            </w:r>
          </w:p>
        </w:tc>
        <w:tc>
          <w:tcPr>
            <w:tcW w:w="1709" w:type="dxa"/>
          </w:tcPr>
          <w:p w14:paraId="7BBE50C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6, 3.14(dd)</w:t>
            </w:r>
          </w:p>
          <w:p w14:paraId="4F2E204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94(t)</w:t>
            </w:r>
          </w:p>
          <w:p w14:paraId="379A691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90(d)</w:t>
            </w:r>
          </w:p>
          <w:p w14:paraId="39BF656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20(d)</w:t>
            </w:r>
          </w:p>
        </w:tc>
      </w:tr>
      <w:tr w:rsidR="00E4690E" w:rsidRPr="00FA4F4F" w14:paraId="7D5593FD" w14:textId="77777777" w:rsidTr="005D116A">
        <w:tc>
          <w:tcPr>
            <w:tcW w:w="1168" w:type="dxa"/>
          </w:tcPr>
          <w:p w14:paraId="0EA160C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215" w:type="dxa"/>
          </w:tcPr>
          <w:p w14:paraId="600B866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istidine (His)</w:t>
            </w:r>
          </w:p>
        </w:tc>
        <w:tc>
          <w:tcPr>
            <w:tcW w:w="2447" w:type="dxa"/>
          </w:tcPr>
          <w:p w14:paraId="352F961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</w:t>
            </w:r>
          </w:p>
          <w:p w14:paraId="7D9D386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</w:t>
            </w:r>
          </w:p>
        </w:tc>
        <w:tc>
          <w:tcPr>
            <w:tcW w:w="1709" w:type="dxa"/>
          </w:tcPr>
          <w:p w14:paraId="1388ED8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09(s)</w:t>
            </w:r>
          </w:p>
          <w:p w14:paraId="070C48E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89(s)</w:t>
            </w:r>
          </w:p>
        </w:tc>
      </w:tr>
      <w:tr w:rsidR="00E4690E" w:rsidRPr="00FA4F4F" w14:paraId="3B649B93" w14:textId="77777777" w:rsidTr="005D116A">
        <w:tc>
          <w:tcPr>
            <w:tcW w:w="1168" w:type="dxa"/>
          </w:tcPr>
          <w:p w14:paraId="571B5B7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215" w:type="dxa"/>
          </w:tcPr>
          <w:p w14:paraId="4F90456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rmate</w:t>
            </w:r>
            <w:proofErr w:type="spellEnd"/>
          </w:p>
        </w:tc>
        <w:tc>
          <w:tcPr>
            <w:tcW w:w="2447" w:type="dxa"/>
          </w:tcPr>
          <w:p w14:paraId="6CC49A6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</w:t>
            </w:r>
          </w:p>
        </w:tc>
        <w:tc>
          <w:tcPr>
            <w:tcW w:w="1709" w:type="dxa"/>
          </w:tcPr>
          <w:p w14:paraId="4D651F0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46(s)</w:t>
            </w:r>
          </w:p>
        </w:tc>
      </w:tr>
      <w:tr w:rsidR="00E4690E" w:rsidRPr="00FA4F4F" w14:paraId="438BEBF7" w14:textId="77777777" w:rsidTr="005D116A">
        <w:tc>
          <w:tcPr>
            <w:tcW w:w="1168" w:type="dxa"/>
          </w:tcPr>
          <w:p w14:paraId="1DB1212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3215" w:type="dxa"/>
          </w:tcPr>
          <w:p w14:paraId="2F52C63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osine</w:t>
            </w:r>
          </w:p>
        </w:tc>
        <w:tc>
          <w:tcPr>
            <w:tcW w:w="2447" w:type="dxa"/>
          </w:tcPr>
          <w:p w14:paraId="158A0F8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-H</w:t>
            </w:r>
          </w:p>
          <w:p w14:paraId="6C82A40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-H</w:t>
            </w:r>
          </w:p>
          <w:p w14:paraId="6ADC8A2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-H′(ribose)</w:t>
            </w:r>
          </w:p>
          <w:p w14:paraId="29AC9E5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-H′(ribose)</w:t>
            </w:r>
          </w:p>
          <w:p w14:paraId="5E43FF1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-H′(ribose)</w:t>
            </w:r>
          </w:p>
          <w:p w14:paraId="719D329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-H′(ribose)</w:t>
            </w:r>
          </w:p>
          <w:p w14:paraId="36AB085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2</w:t>
            </w:r>
          </w:p>
        </w:tc>
        <w:tc>
          <w:tcPr>
            <w:tcW w:w="1709" w:type="dxa"/>
          </w:tcPr>
          <w:p w14:paraId="5A6C266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35(s)</w:t>
            </w:r>
          </w:p>
          <w:p w14:paraId="020A491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24 (s)</w:t>
            </w:r>
          </w:p>
          <w:p w14:paraId="5FA29AA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10(t)</w:t>
            </w:r>
          </w:p>
          <w:p w14:paraId="7C139AF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77(t)</w:t>
            </w:r>
          </w:p>
          <w:p w14:paraId="172DADB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44(m)</w:t>
            </w:r>
          </w:p>
          <w:p w14:paraId="4E6EC64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29(m)</w:t>
            </w:r>
          </w:p>
          <w:p w14:paraId="0AB8BE5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87(dd),</w:t>
            </w:r>
          </w:p>
          <w:p w14:paraId="6C6A42A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3.99(dd)</w:t>
            </w:r>
          </w:p>
        </w:tc>
      </w:tr>
      <w:tr w:rsidR="00E4690E" w:rsidRPr="00FA4F4F" w14:paraId="0D4850ED" w14:textId="77777777" w:rsidTr="005D116A">
        <w:tc>
          <w:tcPr>
            <w:tcW w:w="1168" w:type="dxa"/>
          </w:tcPr>
          <w:p w14:paraId="69E840C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16</w:t>
            </w:r>
          </w:p>
        </w:tc>
        <w:tc>
          <w:tcPr>
            <w:tcW w:w="3215" w:type="dxa"/>
          </w:tcPr>
          <w:p w14:paraId="0E09777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denosine monophosphate (AMP)</w:t>
            </w:r>
          </w:p>
        </w:tc>
        <w:tc>
          <w:tcPr>
            <w:tcW w:w="2447" w:type="dxa"/>
          </w:tcPr>
          <w:p w14:paraId="1C390F6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-CH</w:t>
            </w:r>
          </w:p>
          <w:p w14:paraId="541005C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-CH</w:t>
            </w:r>
          </w:p>
          <w:p w14:paraId="05BB9C90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'-CH</w:t>
            </w:r>
          </w:p>
        </w:tc>
        <w:tc>
          <w:tcPr>
            <w:tcW w:w="1709" w:type="dxa"/>
          </w:tcPr>
          <w:p w14:paraId="0971E2E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61(s)</w:t>
            </w:r>
          </w:p>
          <w:p w14:paraId="711B9B26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27(s)</w:t>
            </w:r>
          </w:p>
          <w:p w14:paraId="4B1C071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15(d)</w:t>
            </w:r>
          </w:p>
        </w:tc>
      </w:tr>
      <w:tr w:rsidR="00E4690E" w:rsidRPr="00FA4F4F" w14:paraId="3C268B7F" w14:textId="77777777" w:rsidTr="005D116A">
        <w:tc>
          <w:tcPr>
            <w:tcW w:w="1168" w:type="dxa"/>
          </w:tcPr>
          <w:p w14:paraId="2A55529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3215" w:type="dxa"/>
          </w:tcPr>
          <w:p w14:paraId="264E311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nsaturated</w:t>
            </w:r>
          </w:p>
          <w:p w14:paraId="20BD143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tty acids</w:t>
            </w:r>
          </w:p>
          <w:p w14:paraId="10BD874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7" w:type="dxa"/>
          </w:tcPr>
          <w:p w14:paraId="51FB8DF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-CH3</w:t>
            </w:r>
          </w:p>
          <w:p w14:paraId="3A81975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-CH3</w:t>
            </w:r>
          </w:p>
          <w:p w14:paraId="1897CC4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-CH2</w:t>
            </w:r>
          </w:p>
          <w:p w14:paraId="1285B52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2C=C</w:t>
            </w:r>
          </w:p>
          <w:p w14:paraId="2E83C42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=CH</w:t>
            </w:r>
          </w:p>
          <w:p w14:paraId="1008F95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=CCH2C=C</w:t>
            </w:r>
          </w:p>
          <w:p w14:paraId="43524B0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2CH2COO</w:t>
            </w:r>
          </w:p>
          <w:p w14:paraId="4715563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2COO</w:t>
            </w:r>
          </w:p>
        </w:tc>
        <w:tc>
          <w:tcPr>
            <w:tcW w:w="1709" w:type="dxa"/>
          </w:tcPr>
          <w:p w14:paraId="189A1DF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8(t)</w:t>
            </w:r>
          </w:p>
          <w:p w14:paraId="6B7BF18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9(t)</w:t>
            </w:r>
          </w:p>
          <w:p w14:paraId="0CEDCAB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9(m)</w:t>
            </w:r>
          </w:p>
          <w:p w14:paraId="1986C64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01(m)</w:t>
            </w:r>
          </w:p>
          <w:p w14:paraId="6271EFB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30(m)</w:t>
            </w:r>
          </w:p>
          <w:p w14:paraId="4806B386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75(m)</w:t>
            </w:r>
          </w:p>
          <w:p w14:paraId="4421E64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9(m)</w:t>
            </w:r>
          </w:p>
          <w:p w14:paraId="638D3B3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24(m)</w:t>
            </w:r>
          </w:p>
        </w:tc>
      </w:tr>
      <w:tr w:rsidR="00E4690E" w:rsidRPr="00FA4F4F" w14:paraId="758F3CEC" w14:textId="77777777" w:rsidTr="005D116A">
        <w:tc>
          <w:tcPr>
            <w:tcW w:w="1168" w:type="dxa"/>
          </w:tcPr>
          <w:p w14:paraId="2DC2560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3215" w:type="dxa"/>
          </w:tcPr>
          <w:p w14:paraId="136B7B60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hyl phosphate</w:t>
            </w:r>
          </w:p>
        </w:tc>
        <w:tc>
          <w:tcPr>
            <w:tcW w:w="2447" w:type="dxa"/>
          </w:tcPr>
          <w:p w14:paraId="1D68DF2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CH3</w:t>
            </w:r>
          </w:p>
        </w:tc>
        <w:tc>
          <w:tcPr>
            <w:tcW w:w="1709" w:type="dxa"/>
          </w:tcPr>
          <w:p w14:paraId="5B44B2E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7(d)</w:t>
            </w:r>
          </w:p>
        </w:tc>
      </w:tr>
      <w:tr w:rsidR="00E4690E" w:rsidRPr="00FA4F4F" w14:paraId="604B1835" w14:textId="77777777" w:rsidTr="005D116A">
        <w:tc>
          <w:tcPr>
            <w:tcW w:w="1168" w:type="dxa"/>
          </w:tcPr>
          <w:p w14:paraId="13212C1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215" w:type="dxa"/>
          </w:tcPr>
          <w:p w14:paraId="7AA60A1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β-glucose (β-</w:t>
            </w:r>
            <w:proofErr w:type="spellStart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c</w:t>
            </w:r>
            <w:proofErr w:type="spellEnd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447" w:type="dxa"/>
          </w:tcPr>
          <w:p w14:paraId="4EDEA92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-CH</w:t>
            </w:r>
          </w:p>
          <w:p w14:paraId="4F0BA35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-CH</w:t>
            </w:r>
          </w:p>
          <w:p w14:paraId="0C85411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-CH</w:t>
            </w:r>
          </w:p>
          <w:p w14:paraId="6F1E704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-CH</w:t>
            </w:r>
          </w:p>
          <w:p w14:paraId="7DC58590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-CH</w:t>
            </w:r>
          </w:p>
          <w:p w14:paraId="1DA1F39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-CH</w:t>
            </w:r>
          </w:p>
          <w:p w14:paraId="690B326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′-CH</w:t>
            </w:r>
          </w:p>
        </w:tc>
        <w:tc>
          <w:tcPr>
            <w:tcW w:w="1709" w:type="dxa"/>
          </w:tcPr>
          <w:p w14:paraId="6D98D8D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65(d)</w:t>
            </w:r>
          </w:p>
          <w:p w14:paraId="1BC3273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25(dd)</w:t>
            </w:r>
          </w:p>
          <w:p w14:paraId="28C3451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50(t)</w:t>
            </w:r>
          </w:p>
          <w:p w14:paraId="663F39D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0(dd)</w:t>
            </w:r>
          </w:p>
          <w:p w14:paraId="229B7BF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7(m)</w:t>
            </w:r>
          </w:p>
          <w:p w14:paraId="41EFCB2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3(dd)</w:t>
            </w:r>
          </w:p>
          <w:p w14:paraId="2750C2B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90(dd)</w:t>
            </w:r>
          </w:p>
        </w:tc>
      </w:tr>
      <w:tr w:rsidR="00E4690E" w:rsidRPr="00FA4F4F" w14:paraId="247C697D" w14:textId="77777777" w:rsidTr="005D116A">
        <w:tc>
          <w:tcPr>
            <w:tcW w:w="1168" w:type="dxa"/>
          </w:tcPr>
          <w:p w14:paraId="3BECA3C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3215" w:type="dxa"/>
          </w:tcPr>
          <w:p w14:paraId="0053490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itrate</w:t>
            </w:r>
          </w:p>
        </w:tc>
        <w:tc>
          <w:tcPr>
            <w:tcW w:w="2447" w:type="dxa"/>
          </w:tcPr>
          <w:p w14:paraId="16248B0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2</w:t>
            </w:r>
          </w:p>
          <w:p w14:paraId="12F7237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2’</w:t>
            </w:r>
          </w:p>
        </w:tc>
        <w:tc>
          <w:tcPr>
            <w:tcW w:w="1709" w:type="dxa"/>
          </w:tcPr>
          <w:p w14:paraId="2E18D88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55(d)</w:t>
            </w:r>
          </w:p>
          <w:p w14:paraId="0A3814A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8(d)</w:t>
            </w:r>
          </w:p>
        </w:tc>
      </w:tr>
      <w:tr w:rsidR="00E4690E" w:rsidRPr="00FA4F4F" w14:paraId="7955E2E0" w14:textId="77777777" w:rsidTr="005D116A">
        <w:tc>
          <w:tcPr>
            <w:tcW w:w="1168" w:type="dxa"/>
          </w:tcPr>
          <w:p w14:paraId="53E7A3B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21</w:t>
            </w:r>
          </w:p>
        </w:tc>
        <w:tc>
          <w:tcPr>
            <w:tcW w:w="3215" w:type="dxa"/>
          </w:tcPr>
          <w:p w14:paraId="787FC1D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umarate</w:t>
            </w:r>
          </w:p>
        </w:tc>
        <w:tc>
          <w:tcPr>
            <w:tcW w:w="2447" w:type="dxa"/>
          </w:tcPr>
          <w:p w14:paraId="583C880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</w:t>
            </w:r>
          </w:p>
        </w:tc>
        <w:tc>
          <w:tcPr>
            <w:tcW w:w="1709" w:type="dxa"/>
          </w:tcPr>
          <w:p w14:paraId="253B91D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53(s)</w:t>
            </w:r>
          </w:p>
        </w:tc>
      </w:tr>
      <w:tr w:rsidR="00E4690E" w:rsidRPr="00FA4F4F" w14:paraId="75BD94EB" w14:textId="77777777" w:rsidTr="005D116A">
        <w:tc>
          <w:tcPr>
            <w:tcW w:w="1168" w:type="dxa"/>
          </w:tcPr>
          <w:p w14:paraId="6EEDB76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3215" w:type="dxa"/>
          </w:tcPr>
          <w:p w14:paraId="30A24A1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uanosine</w:t>
            </w:r>
          </w:p>
        </w:tc>
        <w:tc>
          <w:tcPr>
            <w:tcW w:w="2447" w:type="dxa"/>
          </w:tcPr>
          <w:p w14:paraId="5D00C2B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 of guanine</w:t>
            </w:r>
          </w:p>
        </w:tc>
        <w:tc>
          <w:tcPr>
            <w:tcW w:w="1709" w:type="dxa"/>
          </w:tcPr>
          <w:p w14:paraId="013BFF4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01(s)</w:t>
            </w:r>
          </w:p>
        </w:tc>
      </w:tr>
      <w:tr w:rsidR="00E4690E" w:rsidRPr="00FA4F4F" w14:paraId="6E0B0E9C" w14:textId="77777777" w:rsidTr="005D116A">
        <w:tc>
          <w:tcPr>
            <w:tcW w:w="1168" w:type="dxa"/>
          </w:tcPr>
          <w:p w14:paraId="0506EFD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3215" w:type="dxa"/>
          </w:tcPr>
          <w:p w14:paraId="762AC7E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AD</w:t>
            </w:r>
            <w:r w:rsidRPr="00FA4F4F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2447" w:type="dxa"/>
          </w:tcPr>
          <w:p w14:paraId="6244558A" w14:textId="77777777" w:rsidR="00E4690E" w:rsidRPr="00FA4F4F" w:rsidRDefault="00E4690E" w:rsidP="005D116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-CH of adenine</w:t>
            </w:r>
          </w:p>
          <w:p w14:paraId="729280F2" w14:textId="77777777" w:rsidR="00E4690E" w:rsidRPr="00FA4F4F" w:rsidRDefault="00E4690E" w:rsidP="005D116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-CH of nicotinamide</w:t>
            </w:r>
          </w:p>
          <w:p w14:paraId="7969C0BE" w14:textId="77777777" w:rsidR="00E4690E" w:rsidRPr="00FA4F4F" w:rsidRDefault="00E4690E" w:rsidP="005D116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-CH of adenine</w:t>
            </w:r>
          </w:p>
          <w:p w14:paraId="69142A8A" w14:textId="77777777" w:rsidR="00E4690E" w:rsidRPr="00FA4F4F" w:rsidRDefault="00E4690E" w:rsidP="005D116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-CH of nicotinamide</w:t>
            </w:r>
          </w:p>
          <w:p w14:paraId="45B0D12A" w14:textId="77777777" w:rsidR="00E4690E" w:rsidRPr="00FA4F4F" w:rsidRDefault="00E4690E" w:rsidP="005D116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-CH of nicotinamide</w:t>
            </w:r>
          </w:p>
          <w:p w14:paraId="2B551AB7" w14:textId="77777777" w:rsidR="00E4690E" w:rsidRPr="00FA4F4F" w:rsidRDefault="00E4690E" w:rsidP="005D116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-CH of nicotinamide</w:t>
            </w:r>
          </w:p>
        </w:tc>
        <w:tc>
          <w:tcPr>
            <w:tcW w:w="1709" w:type="dxa"/>
          </w:tcPr>
          <w:p w14:paraId="7AEEABE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18(s)</w:t>
            </w:r>
          </w:p>
          <w:p w14:paraId="3144C8E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19(m)</w:t>
            </w:r>
          </w:p>
          <w:p w14:paraId="36DD256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43(s)</w:t>
            </w:r>
          </w:p>
          <w:p w14:paraId="5CF0E38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83(dd)</w:t>
            </w:r>
          </w:p>
          <w:p w14:paraId="2056206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14(m)</w:t>
            </w:r>
          </w:p>
          <w:p w14:paraId="23256E7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35(s)</w:t>
            </w:r>
          </w:p>
        </w:tc>
      </w:tr>
      <w:tr w:rsidR="00E4690E" w:rsidRPr="00FA4F4F" w14:paraId="0D2A1DB1" w14:textId="77777777" w:rsidTr="005D116A">
        <w:tc>
          <w:tcPr>
            <w:tcW w:w="1168" w:type="dxa"/>
          </w:tcPr>
          <w:p w14:paraId="393C78E6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3215" w:type="dxa"/>
          </w:tcPr>
          <w:p w14:paraId="5FF6DDB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tty acid</w:t>
            </w:r>
          </w:p>
        </w:tc>
        <w:tc>
          <w:tcPr>
            <w:tcW w:w="2447" w:type="dxa"/>
          </w:tcPr>
          <w:p w14:paraId="1CA42D8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3</w:t>
            </w:r>
          </w:p>
          <w:p w14:paraId="6173D73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CH2) n</w:t>
            </w:r>
          </w:p>
          <w:p w14:paraId="3414D2F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CH=CH-</w:t>
            </w:r>
          </w:p>
        </w:tc>
        <w:tc>
          <w:tcPr>
            <w:tcW w:w="1709" w:type="dxa"/>
          </w:tcPr>
          <w:p w14:paraId="1DED3F9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9(m)</w:t>
            </w:r>
          </w:p>
          <w:p w14:paraId="31AD6E1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7(m)</w:t>
            </w:r>
          </w:p>
          <w:p w14:paraId="6565CB0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30(m)</w:t>
            </w:r>
          </w:p>
        </w:tc>
      </w:tr>
      <w:tr w:rsidR="00E4690E" w:rsidRPr="00FA4F4F" w14:paraId="7E7BB92A" w14:textId="77777777" w:rsidTr="005D116A">
        <w:tc>
          <w:tcPr>
            <w:tcW w:w="1168" w:type="dxa"/>
          </w:tcPr>
          <w:p w14:paraId="23C1BC7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3215" w:type="dxa"/>
          </w:tcPr>
          <w:p w14:paraId="5A68A8D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G</w:t>
            </w:r>
            <w:r w:rsidRPr="00FA4F4F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2447" w:type="dxa"/>
          </w:tcPr>
          <w:p w14:paraId="7C21A74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2</w:t>
            </w:r>
          </w:p>
        </w:tc>
        <w:tc>
          <w:tcPr>
            <w:tcW w:w="1709" w:type="dxa"/>
          </w:tcPr>
          <w:p w14:paraId="321C307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2(s)</w:t>
            </w:r>
          </w:p>
        </w:tc>
      </w:tr>
      <w:tr w:rsidR="00E4690E" w:rsidRPr="00FA4F4F" w14:paraId="4A284DD9" w14:textId="77777777" w:rsidTr="005D116A">
        <w:tc>
          <w:tcPr>
            <w:tcW w:w="1168" w:type="dxa"/>
          </w:tcPr>
          <w:p w14:paraId="6B7B771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3215" w:type="dxa"/>
          </w:tcPr>
          <w:p w14:paraId="7A94B0D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β-alanine</w:t>
            </w:r>
          </w:p>
        </w:tc>
        <w:tc>
          <w:tcPr>
            <w:tcW w:w="2447" w:type="dxa"/>
          </w:tcPr>
          <w:p w14:paraId="3551930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CH2</w:t>
            </w:r>
          </w:p>
          <w:p w14:paraId="1581784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βCH2</w:t>
            </w:r>
          </w:p>
        </w:tc>
        <w:tc>
          <w:tcPr>
            <w:tcW w:w="1709" w:type="dxa"/>
          </w:tcPr>
          <w:p w14:paraId="22F06A1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56(t)</w:t>
            </w:r>
          </w:p>
          <w:p w14:paraId="7C2247C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19(t)</w:t>
            </w:r>
          </w:p>
        </w:tc>
      </w:tr>
      <w:tr w:rsidR="00E4690E" w:rsidRPr="00FA4F4F" w14:paraId="25FDD9B3" w14:textId="77777777" w:rsidTr="005D116A">
        <w:tc>
          <w:tcPr>
            <w:tcW w:w="1168" w:type="dxa"/>
          </w:tcPr>
          <w:p w14:paraId="073F4C4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3215" w:type="dxa"/>
          </w:tcPr>
          <w:p w14:paraId="225E46D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hionine (Met)</w:t>
            </w:r>
          </w:p>
        </w:tc>
        <w:tc>
          <w:tcPr>
            <w:tcW w:w="2447" w:type="dxa"/>
          </w:tcPr>
          <w:p w14:paraId="15CF7F8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3</w:t>
            </w:r>
          </w:p>
          <w:p w14:paraId="545CB32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βCH2</w:t>
            </w:r>
          </w:p>
          <w:p w14:paraId="0351360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γCH2</w:t>
            </w:r>
          </w:p>
          <w:p w14:paraId="5D92B57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αCH</w:t>
            </w:r>
          </w:p>
        </w:tc>
        <w:tc>
          <w:tcPr>
            <w:tcW w:w="1709" w:type="dxa"/>
          </w:tcPr>
          <w:p w14:paraId="60484091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4(s)</w:t>
            </w:r>
          </w:p>
          <w:p w14:paraId="4EE1DD3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20(m)</w:t>
            </w:r>
          </w:p>
          <w:p w14:paraId="49F00E9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5(t)</w:t>
            </w:r>
          </w:p>
          <w:p w14:paraId="196DD7D6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90(m)</w:t>
            </w:r>
          </w:p>
        </w:tc>
      </w:tr>
      <w:tr w:rsidR="00E4690E" w:rsidRPr="00FA4F4F" w14:paraId="7D5CF773" w14:textId="77777777" w:rsidTr="005D116A">
        <w:tc>
          <w:tcPr>
            <w:tcW w:w="1168" w:type="dxa"/>
          </w:tcPr>
          <w:p w14:paraId="1695814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3215" w:type="dxa"/>
          </w:tcPr>
          <w:p w14:paraId="008CF45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hyl phosphate</w:t>
            </w:r>
          </w:p>
        </w:tc>
        <w:tc>
          <w:tcPr>
            <w:tcW w:w="2447" w:type="dxa"/>
          </w:tcPr>
          <w:p w14:paraId="3A871B0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CH3</w:t>
            </w:r>
          </w:p>
        </w:tc>
        <w:tc>
          <w:tcPr>
            <w:tcW w:w="1709" w:type="dxa"/>
          </w:tcPr>
          <w:p w14:paraId="6C25B350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7(d)</w:t>
            </w:r>
          </w:p>
        </w:tc>
      </w:tr>
      <w:tr w:rsidR="00E4690E" w:rsidRPr="00FA4F4F" w14:paraId="172D0FC1" w14:textId="77777777" w:rsidTr="005D116A">
        <w:tc>
          <w:tcPr>
            <w:tcW w:w="1168" w:type="dxa"/>
          </w:tcPr>
          <w:p w14:paraId="728DEC7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3215" w:type="dxa"/>
          </w:tcPr>
          <w:p w14:paraId="49B65F0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utathione (GSH)</w:t>
            </w:r>
          </w:p>
        </w:tc>
        <w:tc>
          <w:tcPr>
            <w:tcW w:w="2447" w:type="dxa"/>
          </w:tcPr>
          <w:p w14:paraId="7468BE33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u α</w:t>
            </w:r>
          </w:p>
          <w:p w14:paraId="715593E0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u β</w:t>
            </w:r>
          </w:p>
          <w:p w14:paraId="7B16E13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u γ</w:t>
            </w:r>
          </w:p>
          <w:p w14:paraId="37CA3FD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Cys</w:t>
            </w:r>
            <w:proofErr w:type="spellEnd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α</w:t>
            </w:r>
          </w:p>
          <w:p w14:paraId="6500CF2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ys</w:t>
            </w:r>
            <w:proofErr w:type="spellEnd"/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β</w:t>
            </w:r>
          </w:p>
        </w:tc>
        <w:tc>
          <w:tcPr>
            <w:tcW w:w="1709" w:type="dxa"/>
          </w:tcPr>
          <w:p w14:paraId="6B1740F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 xml:space="preserve">3.78(t) </w:t>
            </w:r>
          </w:p>
          <w:p w14:paraId="76250A7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2.16(m) </w:t>
            </w:r>
          </w:p>
          <w:p w14:paraId="061062D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2.56(m) </w:t>
            </w:r>
          </w:p>
          <w:p w14:paraId="3DAD58B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 xml:space="preserve">4.57(dd) </w:t>
            </w:r>
          </w:p>
          <w:p w14:paraId="3E31CA5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94(m)</w:t>
            </w:r>
          </w:p>
        </w:tc>
      </w:tr>
      <w:tr w:rsidR="00E4690E" w:rsidRPr="00FA4F4F" w14:paraId="105D9EF0" w14:textId="77777777" w:rsidTr="005D116A">
        <w:tc>
          <w:tcPr>
            <w:tcW w:w="1168" w:type="dxa"/>
          </w:tcPr>
          <w:p w14:paraId="36C21AE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30</w:t>
            </w:r>
          </w:p>
        </w:tc>
        <w:tc>
          <w:tcPr>
            <w:tcW w:w="3215" w:type="dxa"/>
          </w:tcPr>
          <w:p w14:paraId="4F8F0E2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arcosine</w:t>
            </w:r>
          </w:p>
        </w:tc>
        <w:tc>
          <w:tcPr>
            <w:tcW w:w="2447" w:type="dxa"/>
          </w:tcPr>
          <w:p w14:paraId="3E1F8A4C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3</w:t>
            </w:r>
          </w:p>
        </w:tc>
        <w:tc>
          <w:tcPr>
            <w:tcW w:w="1709" w:type="dxa"/>
          </w:tcPr>
          <w:p w14:paraId="5B09570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74(s)</w:t>
            </w:r>
          </w:p>
        </w:tc>
      </w:tr>
      <w:tr w:rsidR="00E4690E" w:rsidRPr="00FA4F4F" w14:paraId="0EF5B92E" w14:textId="77777777" w:rsidTr="005D116A">
        <w:tc>
          <w:tcPr>
            <w:tcW w:w="1168" w:type="dxa"/>
          </w:tcPr>
          <w:p w14:paraId="72A7116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3215" w:type="dxa"/>
          </w:tcPr>
          <w:p w14:paraId="0E53DA2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imethylamine (DMA)</w:t>
            </w:r>
          </w:p>
        </w:tc>
        <w:tc>
          <w:tcPr>
            <w:tcW w:w="2447" w:type="dxa"/>
          </w:tcPr>
          <w:p w14:paraId="41E4474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3</w:t>
            </w:r>
          </w:p>
        </w:tc>
        <w:tc>
          <w:tcPr>
            <w:tcW w:w="1709" w:type="dxa"/>
          </w:tcPr>
          <w:p w14:paraId="6D8E80F2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72(s)</w:t>
            </w:r>
          </w:p>
        </w:tc>
      </w:tr>
      <w:tr w:rsidR="00E4690E" w:rsidRPr="00FA4F4F" w14:paraId="3F5D2FDD" w14:textId="77777777" w:rsidTr="005D116A">
        <w:tc>
          <w:tcPr>
            <w:tcW w:w="1168" w:type="dxa"/>
          </w:tcPr>
          <w:p w14:paraId="03CDD78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215" w:type="dxa"/>
          </w:tcPr>
          <w:p w14:paraId="0AD22A4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denosine diphosphate (ADP)</w:t>
            </w:r>
          </w:p>
        </w:tc>
        <w:tc>
          <w:tcPr>
            <w:tcW w:w="2447" w:type="dxa"/>
          </w:tcPr>
          <w:p w14:paraId="3BAC2C79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-CH</w:t>
            </w:r>
          </w:p>
          <w:p w14:paraId="5732F98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-CH</w:t>
            </w:r>
          </w:p>
          <w:p w14:paraId="599B3BCE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’-CH</w:t>
            </w:r>
          </w:p>
        </w:tc>
        <w:tc>
          <w:tcPr>
            <w:tcW w:w="1709" w:type="dxa"/>
          </w:tcPr>
          <w:p w14:paraId="33523B88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54(d)</w:t>
            </w:r>
          </w:p>
          <w:p w14:paraId="74C2A73F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27(d)</w:t>
            </w:r>
          </w:p>
          <w:p w14:paraId="6A9709BB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15(d)</w:t>
            </w:r>
          </w:p>
        </w:tc>
      </w:tr>
      <w:tr w:rsidR="00E4690E" w:rsidRPr="00FA4F4F" w14:paraId="4F9E1BC9" w14:textId="77777777" w:rsidTr="005D116A">
        <w:tc>
          <w:tcPr>
            <w:tcW w:w="1168" w:type="dxa"/>
          </w:tcPr>
          <w:p w14:paraId="7501FE75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3215" w:type="dxa"/>
          </w:tcPr>
          <w:p w14:paraId="688BD227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sz w:val="24"/>
              </w:rPr>
              <w:t>2-Oxoisovalerate</w:t>
            </w:r>
          </w:p>
        </w:tc>
        <w:tc>
          <w:tcPr>
            <w:tcW w:w="2447" w:type="dxa"/>
          </w:tcPr>
          <w:p w14:paraId="570A018D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CH3 </w:t>
            </w:r>
          </w:p>
          <w:p w14:paraId="35EA60D4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</w:t>
            </w:r>
          </w:p>
        </w:tc>
        <w:tc>
          <w:tcPr>
            <w:tcW w:w="1709" w:type="dxa"/>
          </w:tcPr>
          <w:p w14:paraId="7B91805A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1.12(d) </w:t>
            </w:r>
          </w:p>
          <w:p w14:paraId="17F5E6A6" w14:textId="77777777" w:rsidR="00E4690E" w:rsidRPr="00FA4F4F" w:rsidRDefault="00E4690E" w:rsidP="005D116A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FA4F4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2(m)</w:t>
            </w:r>
          </w:p>
        </w:tc>
      </w:tr>
    </w:tbl>
    <w:p w14:paraId="7F9CD1AC" w14:textId="77777777" w:rsidR="00E4690E" w:rsidRPr="00FA4F4F" w:rsidRDefault="00E4690E" w:rsidP="00E4690E">
      <w:pPr>
        <w:rPr>
          <w:rFonts w:ascii="Times New Roman" w:hAnsi="Times New Roman"/>
        </w:rPr>
      </w:pPr>
    </w:p>
    <w:p w14:paraId="21C33BC7" w14:textId="77777777" w:rsidR="00E24DFA" w:rsidRPr="00362C90" w:rsidRDefault="00E24DFA">
      <w:pPr>
        <w:rPr>
          <w:rFonts w:ascii="Times New Roman" w:hAnsi="Times New Roman"/>
        </w:rPr>
      </w:pPr>
    </w:p>
    <w:sectPr w:rsidR="00E24DFA" w:rsidRPr="00362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4BF75E" w14:textId="77777777" w:rsidR="00E45D38" w:rsidRDefault="00E45D38" w:rsidP="00362C90">
      <w:r>
        <w:separator/>
      </w:r>
    </w:p>
  </w:endnote>
  <w:endnote w:type="continuationSeparator" w:id="0">
    <w:p w14:paraId="0238F4CB" w14:textId="77777777" w:rsidR="00E45D38" w:rsidRDefault="00E45D38" w:rsidP="00362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3908F4" w14:textId="77777777" w:rsidR="00E45D38" w:rsidRDefault="00E45D38" w:rsidP="00362C90">
      <w:r>
        <w:separator/>
      </w:r>
    </w:p>
  </w:footnote>
  <w:footnote w:type="continuationSeparator" w:id="0">
    <w:p w14:paraId="5E21B78C" w14:textId="77777777" w:rsidR="00E45D38" w:rsidRDefault="00E45D38" w:rsidP="00362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7EB0970"/>
    <w:rsid w:val="00362C90"/>
    <w:rsid w:val="005A34F5"/>
    <w:rsid w:val="006C180A"/>
    <w:rsid w:val="006E2C10"/>
    <w:rsid w:val="00914DB2"/>
    <w:rsid w:val="009B51C6"/>
    <w:rsid w:val="009D2B0E"/>
    <w:rsid w:val="009E3690"/>
    <w:rsid w:val="009F0A1D"/>
    <w:rsid w:val="009F0D2E"/>
    <w:rsid w:val="00D01D96"/>
    <w:rsid w:val="00D94906"/>
    <w:rsid w:val="00DC04BB"/>
    <w:rsid w:val="00E24DFA"/>
    <w:rsid w:val="00E45D38"/>
    <w:rsid w:val="00E4690E"/>
    <w:rsid w:val="00E74741"/>
    <w:rsid w:val="00EC2FCF"/>
    <w:rsid w:val="00F34A12"/>
    <w:rsid w:val="00F52465"/>
    <w:rsid w:val="37EB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933984"/>
  <w15:docId w15:val="{0DC0BEAE-623C-4C12-9113-E344AA81F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d-highlight3dwty">
    <w:name w:val="wd-highlight_3dwty"/>
    <w:basedOn w:val="a0"/>
  </w:style>
  <w:style w:type="paragraph" w:styleId="a4">
    <w:name w:val="header"/>
    <w:basedOn w:val="a"/>
    <w:link w:val="a5"/>
    <w:rsid w:val="00362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62C90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footer"/>
    <w:basedOn w:val="a"/>
    <w:link w:val="a7"/>
    <w:rsid w:val="00362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62C90"/>
    <w:rPr>
      <w:rFonts w:ascii="Calibri" w:eastAsia="宋体" w:hAnsi="Calibri" w:cs="Times New Roman"/>
      <w:kern w:val="2"/>
      <w:sz w:val="18"/>
      <w:szCs w:val="18"/>
    </w:rPr>
  </w:style>
  <w:style w:type="paragraph" w:styleId="a8">
    <w:name w:val="Normal (Web)"/>
    <w:basedOn w:val="a"/>
    <w:qFormat/>
    <w:rsid w:val="00E4690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719</Words>
  <Characters>4102</Characters>
  <Application>Microsoft Office Word</Application>
  <DocSecurity>0</DocSecurity>
  <Lines>34</Lines>
  <Paragraphs>9</Paragraphs>
  <ScaleCrop>false</ScaleCrop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学心</dc:creator>
  <cp:lastModifiedBy>Administrator</cp:lastModifiedBy>
  <cp:revision>20</cp:revision>
  <dcterms:created xsi:type="dcterms:W3CDTF">2024-12-08T11:05:00Z</dcterms:created>
  <dcterms:modified xsi:type="dcterms:W3CDTF">2024-12-13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B664A666EA74CF2A0F274CE8C448CDA_11</vt:lpwstr>
  </property>
</Properties>
</file>